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E8EF08" w14:textId="18192DF2" w:rsidR="00EF5008" w:rsidRDefault="00FD5CF0" w:rsidP="00EF5008">
      <w:pPr>
        <w:pStyle w:val="Heading1"/>
        <w:spacing w:line="360" w:lineRule="auto"/>
      </w:pPr>
      <w:bookmarkStart w:id="0" w:name="_Toc456108715"/>
      <w:r>
        <w:t>S</w:t>
      </w:r>
      <w:r w:rsidR="009B3886">
        <w:t>4</w:t>
      </w:r>
      <w:r>
        <w:t>: Statistical models</w:t>
      </w:r>
      <w:bookmarkStart w:id="1" w:name="_GoBack"/>
      <w:bookmarkEnd w:id="0"/>
      <w:bookmarkEnd w:id="1"/>
    </w:p>
    <w:p w14:paraId="0826E525" w14:textId="77777777" w:rsidR="00FD5CF0" w:rsidRDefault="00FD5CF0" w:rsidP="00EF5008">
      <w:pPr>
        <w:spacing w:line="360" w:lineRule="auto"/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 w:eastAsia="en-US"/>
        </w:rPr>
        <w:id w:val="44682488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7316ABF" w14:textId="77777777" w:rsidR="00FD5CF0" w:rsidRDefault="00FD5CF0" w:rsidP="00EF5008">
          <w:pPr>
            <w:pStyle w:val="TOCHeading"/>
            <w:spacing w:line="360" w:lineRule="auto"/>
          </w:pPr>
          <w:r>
            <w:t>Contents</w:t>
          </w:r>
        </w:p>
        <w:p w14:paraId="1DD904F8" w14:textId="77777777" w:rsidR="00FD5CF0" w:rsidRDefault="00FD5CF0" w:rsidP="00EF5008">
          <w:pPr>
            <w:pStyle w:val="TOC1"/>
            <w:tabs>
              <w:tab w:val="right" w:leader="dot" w:pos="9016"/>
            </w:tabs>
            <w:spacing w:line="360" w:lineRule="auto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56108715" w:history="1">
            <w:r w:rsidRPr="00733322">
              <w:rPr>
                <w:rStyle w:val="Hyperlink"/>
                <w:noProof/>
              </w:rPr>
              <w:t>Supplementary material 1: Statistical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561087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A060EE" w14:textId="77777777" w:rsidR="00FD5CF0" w:rsidRDefault="00B775FC" w:rsidP="00EF5008">
          <w:pPr>
            <w:pStyle w:val="TOC2"/>
            <w:tabs>
              <w:tab w:val="right" w:leader="dot" w:pos="9016"/>
            </w:tabs>
            <w:spacing w:line="360" w:lineRule="auto"/>
            <w:rPr>
              <w:noProof/>
            </w:rPr>
          </w:pPr>
          <w:hyperlink w:anchor="_Toc456108716" w:history="1">
            <w:r w:rsidR="00FD5CF0" w:rsidRPr="00733322">
              <w:rPr>
                <w:rStyle w:val="Hyperlink"/>
                <w:noProof/>
              </w:rPr>
              <w:t>Reading time</w:t>
            </w:r>
            <w:r w:rsidR="00FD5CF0">
              <w:rPr>
                <w:noProof/>
                <w:webHidden/>
              </w:rPr>
              <w:tab/>
            </w:r>
            <w:r w:rsidR="00FD5CF0">
              <w:rPr>
                <w:noProof/>
                <w:webHidden/>
              </w:rPr>
              <w:fldChar w:fldCharType="begin"/>
            </w:r>
            <w:r w:rsidR="00FD5CF0">
              <w:rPr>
                <w:noProof/>
                <w:webHidden/>
              </w:rPr>
              <w:instrText xml:space="preserve"> PAGEREF _Toc456108716 \h </w:instrText>
            </w:r>
            <w:r w:rsidR="00FD5CF0">
              <w:rPr>
                <w:noProof/>
                <w:webHidden/>
              </w:rPr>
            </w:r>
            <w:r w:rsidR="00FD5CF0">
              <w:rPr>
                <w:noProof/>
                <w:webHidden/>
              </w:rPr>
              <w:fldChar w:fldCharType="separate"/>
            </w:r>
            <w:r w:rsidR="00FD5CF0">
              <w:rPr>
                <w:noProof/>
                <w:webHidden/>
              </w:rPr>
              <w:t>2</w:t>
            </w:r>
            <w:r w:rsidR="00FD5CF0">
              <w:rPr>
                <w:noProof/>
                <w:webHidden/>
              </w:rPr>
              <w:fldChar w:fldCharType="end"/>
            </w:r>
          </w:hyperlink>
        </w:p>
        <w:p w14:paraId="08B36534" w14:textId="77777777" w:rsidR="00FD5CF0" w:rsidRDefault="00B775FC" w:rsidP="00EF5008">
          <w:pPr>
            <w:pStyle w:val="TOC2"/>
            <w:tabs>
              <w:tab w:val="right" w:leader="dot" w:pos="9016"/>
            </w:tabs>
            <w:spacing w:line="360" w:lineRule="auto"/>
            <w:rPr>
              <w:noProof/>
            </w:rPr>
          </w:pPr>
          <w:hyperlink w:anchor="_Toc456108717" w:history="1">
            <w:r w:rsidR="00FD5CF0" w:rsidRPr="00733322">
              <w:rPr>
                <w:rStyle w:val="Hyperlink"/>
                <w:noProof/>
              </w:rPr>
              <w:t>Perspective taking</w:t>
            </w:r>
            <w:r w:rsidR="00FD5CF0">
              <w:rPr>
                <w:noProof/>
                <w:webHidden/>
              </w:rPr>
              <w:tab/>
            </w:r>
            <w:r w:rsidR="00FD5CF0">
              <w:rPr>
                <w:noProof/>
                <w:webHidden/>
              </w:rPr>
              <w:fldChar w:fldCharType="begin"/>
            </w:r>
            <w:r w:rsidR="00FD5CF0">
              <w:rPr>
                <w:noProof/>
                <w:webHidden/>
              </w:rPr>
              <w:instrText xml:space="preserve"> PAGEREF _Toc456108717 \h </w:instrText>
            </w:r>
            <w:r w:rsidR="00FD5CF0">
              <w:rPr>
                <w:noProof/>
                <w:webHidden/>
              </w:rPr>
            </w:r>
            <w:r w:rsidR="00FD5CF0">
              <w:rPr>
                <w:noProof/>
                <w:webHidden/>
              </w:rPr>
              <w:fldChar w:fldCharType="separate"/>
            </w:r>
            <w:r w:rsidR="00FD5CF0">
              <w:rPr>
                <w:noProof/>
                <w:webHidden/>
              </w:rPr>
              <w:t>3</w:t>
            </w:r>
            <w:r w:rsidR="00FD5CF0">
              <w:rPr>
                <w:noProof/>
                <w:webHidden/>
              </w:rPr>
              <w:fldChar w:fldCharType="end"/>
            </w:r>
          </w:hyperlink>
        </w:p>
        <w:p w14:paraId="653E2E17" w14:textId="77777777" w:rsidR="00FD5CF0" w:rsidRDefault="00B775FC" w:rsidP="00EF5008">
          <w:pPr>
            <w:pStyle w:val="TOC2"/>
            <w:tabs>
              <w:tab w:val="right" w:leader="dot" w:pos="9016"/>
            </w:tabs>
            <w:spacing w:line="360" w:lineRule="auto"/>
            <w:rPr>
              <w:noProof/>
            </w:rPr>
          </w:pPr>
          <w:hyperlink w:anchor="_Toc456108718" w:history="1">
            <w:r w:rsidR="00FD5CF0" w:rsidRPr="00733322">
              <w:rPr>
                <w:rStyle w:val="Hyperlink"/>
                <w:noProof/>
              </w:rPr>
              <w:t>Immersion questionnaire</w:t>
            </w:r>
            <w:r w:rsidR="00FD5CF0">
              <w:rPr>
                <w:noProof/>
                <w:webHidden/>
              </w:rPr>
              <w:tab/>
            </w:r>
            <w:r w:rsidR="00FD5CF0">
              <w:rPr>
                <w:noProof/>
                <w:webHidden/>
              </w:rPr>
              <w:fldChar w:fldCharType="begin"/>
            </w:r>
            <w:r w:rsidR="00FD5CF0">
              <w:rPr>
                <w:noProof/>
                <w:webHidden/>
              </w:rPr>
              <w:instrText xml:space="preserve"> PAGEREF _Toc456108718 \h </w:instrText>
            </w:r>
            <w:r w:rsidR="00FD5CF0">
              <w:rPr>
                <w:noProof/>
                <w:webHidden/>
              </w:rPr>
            </w:r>
            <w:r w:rsidR="00FD5CF0">
              <w:rPr>
                <w:noProof/>
                <w:webHidden/>
              </w:rPr>
              <w:fldChar w:fldCharType="separate"/>
            </w:r>
            <w:r w:rsidR="00FD5CF0">
              <w:rPr>
                <w:noProof/>
                <w:webHidden/>
              </w:rPr>
              <w:t>5</w:t>
            </w:r>
            <w:r w:rsidR="00FD5CF0">
              <w:rPr>
                <w:noProof/>
                <w:webHidden/>
              </w:rPr>
              <w:fldChar w:fldCharType="end"/>
            </w:r>
          </w:hyperlink>
        </w:p>
        <w:p w14:paraId="1D7B1D05" w14:textId="77777777" w:rsidR="00FD5CF0" w:rsidRDefault="00B775FC" w:rsidP="00EF5008">
          <w:pPr>
            <w:pStyle w:val="TOC2"/>
            <w:tabs>
              <w:tab w:val="right" w:leader="dot" w:pos="9016"/>
            </w:tabs>
            <w:spacing w:line="360" w:lineRule="auto"/>
            <w:rPr>
              <w:noProof/>
            </w:rPr>
          </w:pPr>
          <w:hyperlink w:anchor="_Toc456108719" w:history="1">
            <w:r w:rsidR="00FD5CF0" w:rsidRPr="00733322">
              <w:rPr>
                <w:rStyle w:val="Hyperlink"/>
                <w:noProof/>
              </w:rPr>
              <w:t>Appreciation measure</w:t>
            </w:r>
            <w:r w:rsidR="00FD5CF0">
              <w:rPr>
                <w:noProof/>
                <w:webHidden/>
              </w:rPr>
              <w:tab/>
            </w:r>
            <w:r w:rsidR="00FD5CF0">
              <w:rPr>
                <w:noProof/>
                <w:webHidden/>
              </w:rPr>
              <w:fldChar w:fldCharType="begin"/>
            </w:r>
            <w:r w:rsidR="00FD5CF0">
              <w:rPr>
                <w:noProof/>
                <w:webHidden/>
              </w:rPr>
              <w:instrText xml:space="preserve"> PAGEREF _Toc456108719 \h </w:instrText>
            </w:r>
            <w:r w:rsidR="00FD5CF0">
              <w:rPr>
                <w:noProof/>
                <w:webHidden/>
              </w:rPr>
            </w:r>
            <w:r w:rsidR="00FD5CF0">
              <w:rPr>
                <w:noProof/>
                <w:webHidden/>
              </w:rPr>
              <w:fldChar w:fldCharType="separate"/>
            </w:r>
            <w:r w:rsidR="00FD5CF0">
              <w:rPr>
                <w:noProof/>
                <w:webHidden/>
              </w:rPr>
              <w:t>9</w:t>
            </w:r>
            <w:r w:rsidR="00FD5CF0">
              <w:rPr>
                <w:noProof/>
                <w:webHidden/>
              </w:rPr>
              <w:fldChar w:fldCharType="end"/>
            </w:r>
          </w:hyperlink>
        </w:p>
        <w:p w14:paraId="17151B8A" w14:textId="77777777" w:rsidR="00FD5CF0" w:rsidRDefault="00B775FC" w:rsidP="00EF5008">
          <w:pPr>
            <w:pStyle w:val="TOC2"/>
            <w:tabs>
              <w:tab w:val="right" w:leader="dot" w:pos="9016"/>
            </w:tabs>
            <w:spacing w:line="360" w:lineRule="auto"/>
            <w:rPr>
              <w:noProof/>
            </w:rPr>
          </w:pPr>
          <w:hyperlink w:anchor="_Toc456108720" w:history="1">
            <w:r w:rsidR="00FD5CF0" w:rsidRPr="00733322">
              <w:rPr>
                <w:rStyle w:val="Hyperlink"/>
                <w:noProof/>
              </w:rPr>
              <w:t>Picture task</w:t>
            </w:r>
            <w:r w:rsidR="00FD5CF0">
              <w:rPr>
                <w:noProof/>
                <w:webHidden/>
              </w:rPr>
              <w:tab/>
            </w:r>
            <w:r w:rsidR="00FD5CF0">
              <w:rPr>
                <w:noProof/>
                <w:webHidden/>
              </w:rPr>
              <w:fldChar w:fldCharType="begin"/>
            </w:r>
            <w:r w:rsidR="00FD5CF0">
              <w:rPr>
                <w:noProof/>
                <w:webHidden/>
              </w:rPr>
              <w:instrText xml:space="preserve"> PAGEREF _Toc456108720 \h </w:instrText>
            </w:r>
            <w:r w:rsidR="00FD5CF0">
              <w:rPr>
                <w:noProof/>
                <w:webHidden/>
              </w:rPr>
            </w:r>
            <w:r w:rsidR="00FD5CF0">
              <w:rPr>
                <w:noProof/>
                <w:webHidden/>
              </w:rPr>
              <w:fldChar w:fldCharType="separate"/>
            </w:r>
            <w:r w:rsidR="00FD5CF0">
              <w:rPr>
                <w:noProof/>
                <w:webHidden/>
              </w:rPr>
              <w:t>19</w:t>
            </w:r>
            <w:r w:rsidR="00FD5CF0">
              <w:rPr>
                <w:noProof/>
                <w:webHidden/>
              </w:rPr>
              <w:fldChar w:fldCharType="end"/>
            </w:r>
          </w:hyperlink>
        </w:p>
        <w:p w14:paraId="1FCE44FE" w14:textId="77777777" w:rsidR="00FD5CF0" w:rsidRDefault="00FD5CF0" w:rsidP="00EF5008">
          <w:pPr>
            <w:spacing w:line="36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47397F2B" w14:textId="77777777" w:rsidR="00FD5CF0" w:rsidRPr="00FD5CF0" w:rsidRDefault="00FD5CF0" w:rsidP="00EF5008">
      <w:pPr>
        <w:spacing w:line="360" w:lineRule="auto"/>
      </w:pPr>
    </w:p>
    <w:p w14:paraId="03D0659F" w14:textId="77777777" w:rsidR="00FD5CF0" w:rsidRDefault="00FD5CF0" w:rsidP="00EF5008">
      <w:pPr>
        <w:spacing w:line="360" w:lineRule="auto"/>
        <w:contextualSpacing w:val="0"/>
      </w:pPr>
      <w:r>
        <w:br w:type="page"/>
      </w:r>
    </w:p>
    <w:p w14:paraId="6CD745CC" w14:textId="77777777" w:rsidR="00FD5CF0" w:rsidRDefault="00FD5CF0" w:rsidP="00EF5008">
      <w:pPr>
        <w:pStyle w:val="Heading2"/>
        <w:spacing w:line="360" w:lineRule="auto"/>
      </w:pPr>
      <w:bookmarkStart w:id="2" w:name="_Toc456108716"/>
      <w:r>
        <w:lastRenderedPageBreak/>
        <w:t>Reading time</w:t>
      </w:r>
      <w:bookmarkEnd w:id="2"/>
    </w:p>
    <w:p w14:paraId="199D966D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fullmodelRT = lmer (ReadingTime ~ Perspective*Condition + P1 + P2 + Gender + Age + Education + Dutch + LikeFiction*Condition + LikeFact*Condition + (1|Story), data=odata, REML=TRUE)</w:t>
      </w:r>
    </w:p>
    <w:p w14:paraId="4DA09C0E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RT)</w:t>
      </w:r>
    </w:p>
    <w:p w14:paraId="258F915D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REML ['lmerMod']</w:t>
      </w:r>
    </w:p>
    <w:p w14:paraId="0FC8732E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ReadingTime ~ Perspective * Condition + P1 + P2 + Gender + Age +  </w:t>
      </w:r>
    </w:p>
    <w:p w14:paraId="17F76FC0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Education + Dutch + LikeFiction * Condition + LikeFact *      Condition + (1 | Story)</w:t>
      </w:r>
    </w:p>
    <w:p w14:paraId="0A86C988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odata</w:t>
      </w:r>
    </w:p>
    <w:p w14:paraId="6FEE2365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DD0D45A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ML criterion at convergence: 21073.4</w:t>
      </w:r>
    </w:p>
    <w:p w14:paraId="6F6F418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A30F6A4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63729FF5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3F6F648D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3.0534 -0.4520 -0.1570  0.2217 12.6392 </w:t>
      </w:r>
    </w:p>
    <w:p w14:paraId="2F715A4D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2AA21716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275C7C0A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220F4554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2546     50.46   </w:t>
      </w:r>
    </w:p>
    <w:p w14:paraId="3EE37C1C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7466     86.40   </w:t>
      </w:r>
    </w:p>
    <w:p w14:paraId="381D1AC9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96, groups:  Story, 4</w:t>
      </w:r>
    </w:p>
    <w:p w14:paraId="4F9957FA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8D0EC2F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1201A32A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Estimate Std. Error t value</w:t>
      </w:r>
    </w:p>
    <w:p w14:paraId="63DD3ECC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200.3050    32.6842   6.129</w:t>
      </w:r>
    </w:p>
    <w:p w14:paraId="39BF0F52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  9.1738     5.8509   1.568</w:t>
      </w:r>
    </w:p>
    <w:p w14:paraId="71BB9640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  2.5328    21.3943   0.118</w:t>
      </w:r>
    </w:p>
    <w:p w14:paraId="448010CF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 2.1431     1.4604   1.468</w:t>
      </w:r>
    </w:p>
    <w:p w14:paraId="00119CE9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 2.3190     1.5172   1.528</w:t>
      </w:r>
    </w:p>
    <w:p w14:paraId="3EBD439A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 12.8101     4.7223   2.713</w:t>
      </w:r>
    </w:p>
    <w:p w14:paraId="7DD7442F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  0.2241     0.1272   1.762</w:t>
      </w:r>
    </w:p>
    <w:p w14:paraId="465FB35D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 -6.2683     3.3361  -1.879</w:t>
      </w:r>
    </w:p>
    <w:p w14:paraId="6070CD07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28.5958     6.8145  -4.196</w:t>
      </w:r>
    </w:p>
    <w:p w14:paraId="6276620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 -3.3148     0.7145  -4.640</w:t>
      </w:r>
    </w:p>
    <w:p w14:paraId="729A9FBF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 1.0655     0.8721   1.222</w:t>
      </w:r>
    </w:p>
    <w:p w14:paraId="30EF44FE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 -0.1443     8.2502  -0.017</w:t>
      </w:r>
    </w:p>
    <w:p w14:paraId="66369F9C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  1.7761     0.9966   1.782</w:t>
      </w:r>
    </w:p>
    <w:p w14:paraId="58960D9F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 -1.6406     1.2196  -1.345</w:t>
      </w:r>
    </w:p>
    <w:p w14:paraId="0F956076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70A23E38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1B39E2C2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RT &lt;- Anova(fullmodelRT, type = 3, test = 'F')</w:t>
      </w:r>
    </w:p>
    <w:p w14:paraId="16BCDC0F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RT</w:t>
      </w:r>
    </w:p>
    <w:p w14:paraId="6652EC09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F tests with Kenward-Roger df)</w:t>
      </w:r>
    </w:p>
    <w:p w14:paraId="16360524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16FF0D3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ReadingTime</w:t>
      </w:r>
    </w:p>
    <w:p w14:paraId="2E7691B7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F Df  Df.res    Pr(&gt;F)    </w:t>
      </w:r>
    </w:p>
    <w:p w14:paraId="15C0E2C3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37.5584  1    8.33 0.0002386 ***</w:t>
      </w:r>
    </w:p>
    <w:p w14:paraId="23C81F0B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2.4583  1 1779.14 0.1170860    </w:t>
      </w:r>
    </w:p>
    <w:p w14:paraId="4F5BB86B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0.0140  1 1779.11 0.9057756    </w:t>
      </w:r>
    </w:p>
    <w:p w14:paraId="0CBECF65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1                     2.1533  1 1779.34 0.1424392    </w:t>
      </w:r>
    </w:p>
    <w:p w14:paraId="0F270619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2                     2.3359  1 1779.39 0.1265981    </w:t>
      </w:r>
    </w:p>
    <w:p w14:paraId="6721AD98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7.3584  1 1779.09 0.0067394 ** </w:t>
      </w:r>
    </w:p>
    <w:p w14:paraId="120D891F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      3.1031  1 1779.02 0.0783140 .  </w:t>
      </w:r>
    </w:p>
    <w:p w14:paraId="2C52292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3.5304  1 1779.02 0.0604154 .  </w:t>
      </w:r>
    </w:p>
    <w:p w14:paraId="670099AC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                 17.6083  1 1779.12 2.848e-05 ***</w:t>
      </w:r>
    </w:p>
    <w:p w14:paraId="1D144EA7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21.5258  1 1779.07 3.746e-06 ***</w:t>
      </w:r>
    </w:p>
    <w:p w14:paraId="2F1A171D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1.4926  1 1779.08 0.2219699    </w:t>
      </w:r>
    </w:p>
    <w:p w14:paraId="16F58117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0.0003  1 1779.35 0.9860452    </w:t>
      </w:r>
    </w:p>
    <w:p w14:paraId="636602C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 xml:space="preserve">Condition:LikeFiction  3.1757  1 1779.04 0.0749123 .  </w:t>
      </w:r>
    </w:p>
    <w:p w14:paraId="5B84972E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1.8095  1 1779.10 0.1787430    </w:t>
      </w:r>
    </w:p>
    <w:p w14:paraId="08A89D3A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47A4618F" w14:textId="77777777" w:rsidR="00FD5CF0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2B793A21" w14:textId="77777777" w:rsidR="00FD5CF0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64B7C579" w14:textId="77777777" w:rsidR="00FD5CF0" w:rsidRDefault="00FD5CF0" w:rsidP="00EF5008">
      <w:pPr>
        <w:pStyle w:val="Heading2"/>
        <w:spacing w:line="360" w:lineRule="auto"/>
      </w:pPr>
      <w:bookmarkStart w:id="3" w:name="_Toc456108717"/>
      <w:r>
        <w:t>Perspective taking</w:t>
      </w:r>
      <w:bookmarkEnd w:id="3"/>
    </w:p>
    <w:p w14:paraId="791FA9B7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P1 = lmer (P1 ~ Perspective*Condition + Gender + Age + Education + Dutch + </w:t>
      </w:r>
    </w:p>
    <w:p w14:paraId="4EBECDD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LikeFiction*Condition + LikeFact*Condition + (1|Story), data=odata, REML=FALSE)</w:t>
      </w:r>
    </w:p>
    <w:p w14:paraId="08EC5ED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P1)</w:t>
      </w:r>
    </w:p>
    <w:p w14:paraId="6EFF49D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52C111A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P1 ~ Perspective * Condition + Gender + Age + Education + Dutch +  </w:t>
      </w:r>
    </w:p>
    <w:p w14:paraId="53CFFFD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LikeFiction * Condition + LikeFact * Condition + (1 | Story)</w:t>
      </w:r>
    </w:p>
    <w:p w14:paraId="6D9623A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odata</w:t>
      </w:r>
    </w:p>
    <w:p w14:paraId="33E2D45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FF93EF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37F13B0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6872.6   6949.5  -3422.3   6844.6     1782 </w:t>
      </w:r>
    </w:p>
    <w:p w14:paraId="3C728FA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1FEBDA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74BEBFC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Min       1Q   Median       3Q      Max </w:t>
      </w:r>
    </w:p>
    <w:p w14:paraId="54CF344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2.25307 -0.75444  0.00836  0.76427  2.43829 </w:t>
      </w:r>
    </w:p>
    <w:p w14:paraId="2C14F6F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B520DA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55E3CAC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1EE6930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1185   0.3442  </w:t>
      </w:r>
    </w:p>
    <w:p w14:paraId="0EA3348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2.6283   1.6212  </w:t>
      </w:r>
    </w:p>
    <w:p w14:paraId="2622253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96, groups:  Story, 4</w:t>
      </w:r>
    </w:p>
    <w:p w14:paraId="06FA551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CA04B3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3C719B3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6D5BCBC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4.018699   0.406890   9.877</w:t>
      </w:r>
    </w:p>
    <w:p w14:paraId="75A6038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236968   0.109614  -2.162</w:t>
      </w:r>
    </w:p>
    <w:p w14:paraId="7CE2820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 0.364871   0.401262   0.909</w:t>
      </w:r>
    </w:p>
    <w:p w14:paraId="18A3FA2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-0.264304   0.088212  -2.996</w:t>
      </w:r>
    </w:p>
    <w:p w14:paraId="65BF698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-0.009580   0.002375  -4.033</w:t>
      </w:r>
    </w:p>
    <w:p w14:paraId="7B4039F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-0.039669   0.062552  -0.634</w:t>
      </w:r>
    </w:p>
    <w:p w14:paraId="69FC44A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0.064242   0.127824  -0.503</w:t>
      </w:r>
    </w:p>
    <w:p w14:paraId="0DE2434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 0.027227   0.013389   2.034</w:t>
      </w:r>
    </w:p>
    <w:p w14:paraId="3C3C1D1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16266   0.016353   0.995</w:t>
      </w:r>
    </w:p>
    <w:p w14:paraId="6934BF7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 0.149042   0.154703   0.963</w:t>
      </w:r>
    </w:p>
    <w:p w14:paraId="27A2165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-0.028885   0.018684  -1.546</w:t>
      </w:r>
    </w:p>
    <w:p w14:paraId="103FE6D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 0.005346   0.022881   0.234</w:t>
      </w:r>
    </w:p>
    <w:p w14:paraId="7E879AC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349818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rrelation of Fixed Effects:</w:t>
      </w:r>
    </w:p>
    <w:p w14:paraId="25FA418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(Intr) Prspc3 CndtnF Gendr2 Age    Eductn DtTRUE LkFctn LikFct Pr3:CF CndtnFctn:LkFctn</w:t>
      </w:r>
    </w:p>
    <w:p w14:paraId="0CAFAD3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ctv3rd      -0.125                                                                                </w:t>
      </w:r>
    </w:p>
    <w:p w14:paraId="4A949EB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nFctn      -0.472  0.106                                                                         </w:t>
      </w:r>
    </w:p>
    <w:p w14:paraId="429907B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2          -0.110 -0.015  0.021                                                                  </w:t>
      </w:r>
    </w:p>
    <w:p w14:paraId="03C9539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-0.240  0.033  0.026 -0.152                                                           </w:t>
      </w:r>
    </w:p>
    <w:p w14:paraId="5D98A17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-0.440  0.003 -0.012  0.066 -0.113                                                    </w:t>
      </w:r>
    </w:p>
    <w:p w14:paraId="43775BB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TRUE        -0.235  0.047 -0.041 -0.011 -0.003 -0.006                                             </w:t>
      </w:r>
    </w:p>
    <w:p w14:paraId="5506ADF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-0.304  0.017  0.338  0.073  0.162 -0.149 -0.046                                      </w:t>
      </w:r>
    </w:p>
    <w:p w14:paraId="7C4C837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-0.406 -0.065  0.477  0.042 -0.112 -0.050 -0.043 -0.230                               </w:t>
      </w:r>
    </w:p>
    <w:p w14:paraId="1E5C68E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rspctv3:CF       0.094 -0.714 -0.193  0.017 -0.036 -0.009 -0.030 -0.010  0.044                        </w:t>
      </w:r>
    </w:p>
    <w:p w14:paraId="5A31961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ndtnFctn:LkFctn  0.219 -0.011 -0.489  0.004 -0.003  0.030 -0.004 -0.680  0.161  0.000                 </w:t>
      </w:r>
    </w:p>
    <w:p w14:paraId="3B57322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tnFctn:LkFct  0.335  0.042 -0.688 -0.027 -0.023 -0.006  0.059  0.153 -0.702  0.006 -0.238          </w:t>
      </w:r>
    </w:p>
    <w:p w14:paraId="1B2C583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lastRenderedPageBreak/>
        <w:t xml:space="preserve">&gt; </w:t>
      </w:r>
    </w:p>
    <w:p w14:paraId="0F41F3F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P1 &lt;- Anova(fullmodelP1, type = 3, test = 'Chi')</w:t>
      </w:r>
    </w:p>
    <w:p w14:paraId="7039932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P1</w:t>
      </w:r>
    </w:p>
    <w:p w14:paraId="6BCF87D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139A944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2C372D8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P1</w:t>
      </w:r>
    </w:p>
    <w:p w14:paraId="5BDB582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Chisq Df Pr(&gt;Chisq)    </w:t>
      </w:r>
    </w:p>
    <w:p w14:paraId="08D2D46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97.5477  1  &lt; 2.2e-16 ***</w:t>
      </w:r>
    </w:p>
    <w:p w14:paraId="1B2A1D6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4.6735  1   0.030631 *  </w:t>
      </w:r>
    </w:p>
    <w:p w14:paraId="39B79B1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0.8268  1   0.363187    </w:t>
      </w:r>
    </w:p>
    <w:p w14:paraId="53C4A50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8.9775  1   0.002733 ** </w:t>
      </w:r>
    </w:p>
    <w:p w14:paraId="39FCE7A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16.2662  1  5.504e-05 ***</w:t>
      </w:r>
    </w:p>
    <w:p w14:paraId="3650864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0.4022  1   0.525970    </w:t>
      </w:r>
    </w:p>
    <w:p w14:paraId="4A3D297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0.2526  1   0.615260    </w:t>
      </w:r>
    </w:p>
    <w:p w14:paraId="276D815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4.1352  1   0.042001 *  </w:t>
      </w:r>
    </w:p>
    <w:p w14:paraId="2F08CEA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0.9894  1   0.319892    </w:t>
      </w:r>
    </w:p>
    <w:p w14:paraId="7FEC14B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0.9282  1   0.335342    </w:t>
      </w:r>
    </w:p>
    <w:p w14:paraId="1EE4621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2.3901  1   0.122103    </w:t>
      </w:r>
    </w:p>
    <w:p w14:paraId="3A94C91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0.0546  1   0.815276    </w:t>
      </w:r>
    </w:p>
    <w:p w14:paraId="78F2D63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1711B110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1CC270A1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6A67A4B5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252693E4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54044707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P2 = lmer (P2 ~ Perspective*Condition + Gender + Age + Education + Dutch + </w:t>
      </w:r>
    </w:p>
    <w:p w14:paraId="4325B00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LikeFiction*Condition + LikeFact*Condition + (1|Story), data=odata, REML=FALSE)</w:t>
      </w:r>
    </w:p>
    <w:p w14:paraId="17DF109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P2)</w:t>
      </w:r>
    </w:p>
    <w:p w14:paraId="638CBAC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28E69ED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P2 ~ Perspective * Condition + Gender + Age + Education + Dutch +  </w:t>
      </w:r>
    </w:p>
    <w:p w14:paraId="3269691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LikeFiction * Condition + LikeFact * Condition + (1 | Story)</w:t>
      </w:r>
    </w:p>
    <w:p w14:paraId="10F0706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odata</w:t>
      </w:r>
    </w:p>
    <w:p w14:paraId="7315780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9AACFD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48F3DAD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6735.7   6812.6  -3353.9   6707.7     1782 </w:t>
      </w:r>
    </w:p>
    <w:p w14:paraId="4E1F80B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2999A3B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062A053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1516B3C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2.7206 -0.6585  0.1321  0.7252  2.1508 </w:t>
      </w:r>
    </w:p>
    <w:p w14:paraId="22FB6D8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22A5892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438C082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6E213EE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1155   0.3398  </w:t>
      </w:r>
    </w:p>
    <w:p w14:paraId="0C76ADA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2.4352   1.5605  </w:t>
      </w:r>
    </w:p>
    <w:p w14:paraId="3FF0F78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96, groups:  Story, 4</w:t>
      </w:r>
    </w:p>
    <w:p w14:paraId="1A5596D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6087AB6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4FC7D30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 Estimate Std. Error t value</w:t>
      </w:r>
    </w:p>
    <w:p w14:paraId="3FF7A55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right" w:pos="902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4.9086375  0.3934729  12.475</w:t>
      </w:r>
      <w:r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ab/>
      </w:r>
    </w:p>
    <w:p w14:paraId="1A8F90E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0612594  0.1055119  -0.581</w:t>
      </w:r>
    </w:p>
    <w:p w14:paraId="10B645D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 0.0090534  0.3862436   0.023</w:t>
      </w:r>
    </w:p>
    <w:p w14:paraId="3BA1CF6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-0.3199946  0.0849102  -3.769</w:t>
      </w:r>
    </w:p>
    <w:p w14:paraId="499E5FC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-0.0069184  0.0022863  -3.026</w:t>
      </w:r>
    </w:p>
    <w:p w14:paraId="5BCD72C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-0.0927683  0.0602105  -1.541</w:t>
      </w:r>
    </w:p>
    <w:p w14:paraId="73B9A83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0.0978699  0.1230399  -0.795</w:t>
      </w:r>
    </w:p>
    <w:p w14:paraId="34782BD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 0.0155757  0.0128879   1.209</w:t>
      </w:r>
    </w:p>
    <w:p w14:paraId="01369E5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217475  0.0157414   1.382</w:t>
      </w:r>
    </w:p>
    <w:p w14:paraId="276625A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 0.1212676  0.1489142   0.814</w:t>
      </w:r>
    </w:p>
    <w:p w14:paraId="14BF900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-0.0022513  0.0179844  -0.125</w:t>
      </w:r>
    </w:p>
    <w:p w14:paraId="1404198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>ConditionFiction:LikeFact       -0.0004231  0.0220251  -0.019</w:t>
      </w:r>
    </w:p>
    <w:p w14:paraId="7C54BAE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59932A7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rrelation of Fixed Effects:</w:t>
      </w:r>
    </w:p>
    <w:p w14:paraId="7DD0E0B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(Intr) Prspc3 CndtnF Gendr2 Age    Eductn DtTRUE LkFctn LikFct Pr3:CF CndtnFctn:LkFctn</w:t>
      </w:r>
    </w:p>
    <w:p w14:paraId="514A6D6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ctv3rd      -0.124                                                                                </w:t>
      </w:r>
    </w:p>
    <w:p w14:paraId="2F53F1D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nFctn      -0.470  0.106                                                                         </w:t>
      </w:r>
    </w:p>
    <w:p w14:paraId="4271B4C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2          -0.110 -0.015  0.021                                                                  </w:t>
      </w:r>
    </w:p>
    <w:p w14:paraId="1F2FF5F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-0.238  0.033  0.026 -0.152                                                           </w:t>
      </w:r>
    </w:p>
    <w:p w14:paraId="0DFB611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-0.438  0.003 -0.012  0.066 -0.113                                                    </w:t>
      </w:r>
    </w:p>
    <w:p w14:paraId="7FC7915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TRUE        -0.234  0.047 -0.041 -0.011 -0.003 -0.006                                             </w:t>
      </w:r>
    </w:p>
    <w:p w14:paraId="261F40A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-0.302  0.017  0.338  0.073  0.162 -0.149 -0.046                                      </w:t>
      </w:r>
    </w:p>
    <w:p w14:paraId="17FFE0F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-0.404 -0.065  0.477  0.042 -0.112 -0.050 -0.043 -0.230                               </w:t>
      </w:r>
    </w:p>
    <w:p w14:paraId="4E665A9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rspctv3:CF       0.094 -0.714 -0.193  0.017 -0.036 -0.009 -0.030 -0.010  0.044                        </w:t>
      </w:r>
    </w:p>
    <w:p w14:paraId="47AD49A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ndtnFctn:LkFctn  0.218 -0.011 -0.489  0.004 -0.003  0.030 -0.004 -0.680  0.161  0.000                 </w:t>
      </w:r>
    </w:p>
    <w:p w14:paraId="5DEFC23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tnFctn:LkFct  0.334  0.042 -0.688 -0.027 -0.023 -0.006  0.059  0.153 -0.702  0.006 -0.238          </w:t>
      </w:r>
    </w:p>
    <w:p w14:paraId="51F9BDE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74F7E4B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P2 &lt;- Anova(fullmodelP2, type = 3, test = 'Chi')</w:t>
      </w:r>
    </w:p>
    <w:p w14:paraId="650D51F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P2</w:t>
      </w:r>
    </w:p>
    <w:p w14:paraId="4B0E275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7908917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58C27AE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P2</w:t>
      </w:r>
    </w:p>
    <w:p w14:paraId="37F1813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Chisq Df Pr(&gt;Chisq)    </w:t>
      </w:r>
    </w:p>
    <w:p w14:paraId="46F7665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155.6296  1  &lt; 2.2e-16 ***</w:t>
      </w:r>
    </w:p>
    <w:p w14:paraId="1C1DCA0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 0.3371  1  0.5615148    </w:t>
      </w:r>
    </w:p>
    <w:p w14:paraId="3DDC781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 0.0005  1  0.9812996    </w:t>
      </w:r>
    </w:p>
    <w:p w14:paraId="4DF8B6E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                 14.2025  1  0.0001642 ***</w:t>
      </w:r>
    </w:p>
    <w:p w14:paraId="598D382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       9.1567  1  0.0024781 ** </w:t>
      </w:r>
    </w:p>
    <w:p w14:paraId="19B0C6A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 2.3739  1  0.1233819    </w:t>
      </w:r>
    </w:p>
    <w:p w14:paraId="2DC2BAC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 0.6327  1  0.4263618    </w:t>
      </w:r>
    </w:p>
    <w:p w14:paraId="22836B2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 1.4606  1  0.2268355    </w:t>
      </w:r>
    </w:p>
    <w:p w14:paraId="26B1DC3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 1.9087  1  0.1671105    </w:t>
      </w:r>
    </w:p>
    <w:p w14:paraId="1059A37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 0.6632  1  0.4154470    </w:t>
      </w:r>
    </w:p>
    <w:p w14:paraId="59E0C74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 0.0157  1  0.9003810    </w:t>
      </w:r>
    </w:p>
    <w:p w14:paraId="1F49A75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 0.0004  1  0.9846752    </w:t>
      </w:r>
    </w:p>
    <w:p w14:paraId="67A679F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78A1069D" w14:textId="77777777" w:rsidR="00FD5CF0" w:rsidRPr="00FD5CF0" w:rsidRDefault="00FD5CF0" w:rsidP="00EF5008">
      <w:pPr>
        <w:spacing w:line="360" w:lineRule="auto"/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54879CBC" w14:textId="77777777" w:rsidR="00FD5CF0" w:rsidRDefault="00FD5CF0" w:rsidP="00EF5008">
      <w:pPr>
        <w:pStyle w:val="Heading2"/>
        <w:spacing w:line="360" w:lineRule="auto"/>
      </w:pPr>
      <w:bookmarkStart w:id="4" w:name="_Toc456108718"/>
      <w:r>
        <w:t>Immersion questionnaire</w:t>
      </w:r>
      <w:bookmarkEnd w:id="4"/>
    </w:p>
    <w:p w14:paraId="7194C11E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fullmodelATT = lmer (Attention ~ Perspective*Condition + P1 + P2 + Gender + Age + Education + Dutch + LikeFiction*Condition + LikeFact*Condition + (1|Story), data=odata, REML=FALSE)</w:t>
      </w:r>
    </w:p>
    <w:p w14:paraId="72C1A085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ATT)</w:t>
      </w:r>
    </w:p>
    <w:p w14:paraId="0937FBA4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43BD76A7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Attention ~ Perspective * Condition + P1 + P2 + Gender + Age +  </w:t>
      </w:r>
    </w:p>
    <w:p w14:paraId="567DC7B9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Education + Dutch + LikeFiction * Condition + LikeFact *      Condition + (1 | Story)</w:t>
      </w:r>
    </w:p>
    <w:p w14:paraId="3263E2FE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odata</w:t>
      </w:r>
    </w:p>
    <w:p w14:paraId="3D07FB7F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6480D14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452A9F38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5350.2   5438.1  -2659.1   5318.2     1780 </w:t>
      </w:r>
    </w:p>
    <w:p w14:paraId="0F2AF100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D6C55AD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401FD565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204A4DCC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3.9910 -0.6967  0.0159  0.6488  4.2452 </w:t>
      </w:r>
    </w:p>
    <w:p w14:paraId="5D97573C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1FA879E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533184AD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 Std.Dev.</w:t>
      </w:r>
    </w:p>
    <w:p w14:paraId="2DBBB73E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0001547 0.01244 </w:t>
      </w:r>
    </w:p>
    <w:p w14:paraId="15718990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 xml:space="preserve"> Residual             1.1310361 1.06350 </w:t>
      </w:r>
    </w:p>
    <w:p w14:paraId="3FB70A17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96, groups:  Story, 4</w:t>
      </w:r>
    </w:p>
    <w:p w14:paraId="6C0AF7B5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BCDD568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22810453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4A8F9C46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1.658428   0.255609   6.488</w:t>
      </w:r>
    </w:p>
    <w:p w14:paraId="026B0525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121461   0.071817  -1.691</w:t>
      </w:r>
    </w:p>
    <w:p w14:paraId="5EB11C8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 0.035586   0.262752   0.135</w:t>
      </w:r>
    </w:p>
    <w:p w14:paraId="4B9F665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0.355591   0.017860  19.910</w:t>
      </w:r>
    </w:p>
    <w:p w14:paraId="3D252005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0.291034   0.018538  15.700</w:t>
      </w:r>
    </w:p>
    <w:p w14:paraId="544A3D8D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-0.011080   0.058024  -0.191</w:t>
      </w:r>
    </w:p>
    <w:p w14:paraId="3F282CFB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-0.002378   0.001565  -1.519</w:t>
      </w:r>
    </w:p>
    <w:p w14:paraId="03525C19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-0.044703   0.041044  -1.089</w:t>
      </w:r>
    </w:p>
    <w:p w14:paraId="09A3E66E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0.024266   0.083676  -0.290</w:t>
      </w:r>
    </w:p>
    <w:p w14:paraId="6FCBB80B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-0.015299   0.008782  -1.742</w:t>
      </w:r>
    </w:p>
    <w:p w14:paraId="756063A9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11319   0.010717   1.056</w:t>
      </w:r>
    </w:p>
    <w:p w14:paraId="0DDC4E0C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 0.132857   0.100830   1.318</w:t>
      </w:r>
    </w:p>
    <w:p w14:paraId="57AADB6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 0.006146   0.012258   0.501</w:t>
      </w:r>
    </w:p>
    <w:p w14:paraId="50AEFAD8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-0.013188   0.014982  -0.880</w:t>
      </w:r>
    </w:p>
    <w:p w14:paraId="63DA0BCE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3F03C7C9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0F143DB8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16906B34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ATT &lt;- Anova(fullmodelATT, type = 3, test = 'Chi')</w:t>
      </w:r>
    </w:p>
    <w:p w14:paraId="3D6D5593" w14:textId="77777777" w:rsidR="00FD5CF0" w:rsidRPr="007B1715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ATT</w:t>
      </w:r>
    </w:p>
    <w:p w14:paraId="2678BE46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01283D0E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FBAE958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Attention</w:t>
      </w:r>
    </w:p>
    <w:p w14:paraId="4096DC1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Chisq Df Pr(&gt;Chisq)    </w:t>
      </w:r>
    </w:p>
    <w:p w14:paraId="76854A5E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42.0961  1   8.69e-11 ***</w:t>
      </w:r>
    </w:p>
    <w:p w14:paraId="72830250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 2.8603  1    0.09079 .  </w:t>
      </w:r>
    </w:p>
    <w:p w14:paraId="26FCB52B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 0.0183  1    0.89227    </w:t>
      </w:r>
    </w:p>
    <w:p w14:paraId="47BF0112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396.3916  1  &lt; 2.2e-16 ***</w:t>
      </w:r>
    </w:p>
    <w:p w14:paraId="0598F033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246.4784  1  &lt; 2.2e-16 ***</w:t>
      </w:r>
    </w:p>
    <w:p w14:paraId="57439424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 0.0365  1    0.84857    </w:t>
      </w:r>
    </w:p>
    <w:p w14:paraId="56970B15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       2.3081  1    0.12870    </w:t>
      </w:r>
    </w:p>
    <w:p w14:paraId="7B9114F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 1.1862  1    0.27609    </w:t>
      </w:r>
    </w:p>
    <w:p w14:paraId="07DD6C79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 0.0841  1    0.77182    </w:t>
      </w:r>
    </w:p>
    <w:p w14:paraId="5497087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 3.0346  1    0.08150 .  </w:t>
      </w:r>
    </w:p>
    <w:p w14:paraId="412BB084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 1.1155  1    0.29088    </w:t>
      </w:r>
    </w:p>
    <w:p w14:paraId="441F8D26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 1.7362  1    0.18762    </w:t>
      </w:r>
    </w:p>
    <w:p w14:paraId="0976B271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 0.2514  1    0.61608    </w:t>
      </w:r>
    </w:p>
    <w:p w14:paraId="29A83F0B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 0.7749  1    0.37872    </w:t>
      </w:r>
    </w:p>
    <w:p w14:paraId="36873FFF" w14:textId="77777777" w:rsidR="00FD5CF0" w:rsidRPr="00F93969" w:rsidRDefault="00FD5CF0" w:rsidP="00EF50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7DAED98C" w14:textId="77777777" w:rsidR="00FD5CF0" w:rsidRDefault="00FD5CF0" w:rsidP="00EF5008">
      <w:pPr>
        <w:spacing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F93969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4FD68752" w14:textId="77777777" w:rsidR="00FD5CF0" w:rsidRDefault="00FD5CF0" w:rsidP="00EF5008">
      <w:pPr>
        <w:spacing w:line="360" w:lineRule="auto"/>
      </w:pPr>
    </w:p>
    <w:tbl>
      <w:tblPr>
        <w:tblW w:w="15225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5225"/>
      </w:tblGrid>
      <w:tr w:rsidR="00FD5CF0" w:rsidRPr="007B1715" w14:paraId="548EA5B4" w14:textId="77777777" w:rsidTr="00EF5008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741239B7" w14:textId="77777777" w:rsidR="00FD5CF0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cwxi2kcpjb"/>
                <w:rFonts w:ascii="Lucida Console" w:hAnsi="Lucida Console"/>
                <w:color w:val="0000FF"/>
                <w:sz w:val="16"/>
              </w:rPr>
            </w:pPr>
            <w:r w:rsidRPr="00B25393">
              <w:rPr>
                <w:rStyle w:val="gcwxi2kcpkb"/>
                <w:rFonts w:ascii="Lucida Console" w:hAnsi="Lucida Console"/>
                <w:color w:val="0000FF"/>
                <w:sz w:val="16"/>
              </w:rPr>
              <w:t xml:space="preserve">&gt; </w:t>
            </w:r>
            <w:r w:rsidRPr="00B25393">
              <w:rPr>
                <w:rStyle w:val="gcwxi2kcpjb"/>
                <w:rFonts w:ascii="Lucida Console" w:hAnsi="Lucida Console"/>
                <w:color w:val="0000FF"/>
                <w:sz w:val="16"/>
              </w:rPr>
              <w:t xml:space="preserve">fullmodelTRA = lmer (Transportation ~ Perspective*Condition + P1 + P2 + Gender + Age + </w:t>
            </w:r>
          </w:p>
          <w:p w14:paraId="7A3D1504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cwxi2kcpjb"/>
                <w:rFonts w:ascii="Lucida Console" w:hAnsi="Lucida Console"/>
                <w:color w:val="0000FF"/>
                <w:sz w:val="16"/>
              </w:rPr>
            </w:pPr>
            <w:r w:rsidRPr="00B25393">
              <w:rPr>
                <w:rStyle w:val="gcwxi2kcpjb"/>
                <w:rFonts w:ascii="Lucida Console" w:hAnsi="Lucida Console"/>
                <w:color w:val="0000FF"/>
                <w:sz w:val="16"/>
              </w:rPr>
              <w:t>Education + Dutch + LikeFiction*Condition + LikeFact*Condition + (1|Story), data=odata, REML=FALSE)</w:t>
            </w:r>
          </w:p>
          <w:p w14:paraId="145C3E41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cwxi2kcpjb"/>
                <w:rFonts w:ascii="Lucida Console" w:hAnsi="Lucida Console"/>
                <w:color w:val="0000FF"/>
                <w:sz w:val="16"/>
              </w:rPr>
            </w:pPr>
            <w:r w:rsidRPr="00B25393">
              <w:rPr>
                <w:rStyle w:val="gcwxi2kcpkb"/>
                <w:rFonts w:ascii="Lucida Console" w:hAnsi="Lucida Console"/>
                <w:color w:val="0000FF"/>
                <w:sz w:val="16"/>
              </w:rPr>
              <w:t xml:space="preserve">&gt; </w:t>
            </w:r>
            <w:r w:rsidRPr="00B25393">
              <w:rPr>
                <w:rStyle w:val="gcwxi2kcpjb"/>
                <w:rFonts w:ascii="Lucida Console" w:hAnsi="Lucida Console"/>
                <w:color w:val="0000FF"/>
                <w:sz w:val="16"/>
              </w:rPr>
              <w:t>summary (fullmodelTRA)</w:t>
            </w:r>
          </w:p>
          <w:p w14:paraId="31CD0A92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Linear mixed model fit by maximum likelihood  ['lmerMod']</w:t>
            </w:r>
          </w:p>
          <w:p w14:paraId="221B5D68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Formula: Transportation ~ Perspective * Condition + P1 + P2 + Gender +  </w:t>
            </w:r>
          </w:p>
          <w:p w14:paraId="0EDB1482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    Age + Education + Dutch + LikeFiction * Condition + LikeFact *      Condition + (1 | Story)</w:t>
            </w:r>
          </w:p>
          <w:p w14:paraId="05AE7BC6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   Data: odata</w:t>
            </w:r>
          </w:p>
          <w:p w14:paraId="11CF056B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</w:p>
          <w:p w14:paraId="4E0F8CF9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     AIC      BIC   logLik deviance df.resid </w:t>
            </w:r>
          </w:p>
          <w:p w14:paraId="45A001A7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  4867.3   4955.1  -2417.6   4835.3     1780 </w:t>
            </w:r>
          </w:p>
          <w:p w14:paraId="266C2B4D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</w:p>
          <w:p w14:paraId="1EC5F554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Scaled residuals: </w:t>
            </w:r>
          </w:p>
          <w:p w14:paraId="2B614E84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    Min      1Q  Median      3Q     Max </w:t>
            </w:r>
          </w:p>
          <w:p w14:paraId="4F0DDDDE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-3.4224 -0.6123 -0.0211  0.6455  3.8222 </w:t>
            </w:r>
          </w:p>
          <w:p w14:paraId="6205652A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</w:p>
          <w:p w14:paraId="0406DC18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Random effects:</w:t>
            </w:r>
          </w:p>
          <w:p w14:paraId="16364469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 Groups   Name        Variance Std.Dev.</w:t>
            </w:r>
          </w:p>
          <w:p w14:paraId="3AEB32C2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 Story    (Intercept) 0.004976 0.07054 </w:t>
            </w:r>
          </w:p>
          <w:p w14:paraId="6C07024F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 Residual             0.862008 0.92844 </w:t>
            </w:r>
          </w:p>
          <w:p w14:paraId="63F075A0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Number of obs: 1796, groups:  Story, 4</w:t>
            </w:r>
          </w:p>
          <w:p w14:paraId="1ADD6EBE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</w:p>
          <w:p w14:paraId="3BEE2CEA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Fixed effects:</w:t>
            </w:r>
          </w:p>
          <w:p w14:paraId="3B3DE832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                                 Estimate Std. Error t value</w:t>
            </w:r>
          </w:p>
          <w:p w14:paraId="5101A22D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(Intercept)                      1.058719   0.225966   4.685</w:t>
            </w:r>
          </w:p>
          <w:p w14:paraId="46B77449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Perspective3rd                  -0.014964   0.062819  -0.238</w:t>
            </w:r>
          </w:p>
          <w:p w14:paraId="06F4E97E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ConditionFiction                 0.092955   0.229739   0.405</w:t>
            </w:r>
          </w:p>
          <w:p w14:paraId="7CAE397F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P1                               0.420756   0.015661  26.866</w:t>
            </w:r>
          </w:p>
          <w:p w14:paraId="42E0BC37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P2                               0.268723   0.016265  16.521</w:t>
            </w:r>
          </w:p>
          <w:p w14:paraId="42A16638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Gender2                          0.016834   0.050718   0.332</w:t>
            </w:r>
          </w:p>
          <w:p w14:paraId="44DB3CD3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Age                             -0.005678   0.001367  -4.154</w:t>
            </w:r>
          </w:p>
          <w:p w14:paraId="29B93342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Education                       -0.022948   0.035843  -0.640</w:t>
            </w:r>
          </w:p>
          <w:p w14:paraId="40F04531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DutchTRUE                       -0.119167   0.073172  -1.629</w:t>
            </w:r>
          </w:p>
          <w:p w14:paraId="5C9B36F3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LikeFiction                     -0.009652   0.007674  -1.258</w:t>
            </w:r>
          </w:p>
          <w:p w14:paraId="4997F36D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LikeFact                         0.010472   0.009367   1.118</w:t>
            </w:r>
          </w:p>
          <w:p w14:paraId="65626CB2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Perspective3rd:ConditionFiction  0.030290   0.088464   0.342</w:t>
            </w:r>
          </w:p>
          <w:p w14:paraId="0BF0C92D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ConditionFiction:LikeFiction     0.002888   0.010707   0.270</w:t>
            </w:r>
          </w:p>
          <w:p w14:paraId="2F627507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ConditionFiction:LikeFact       -0.010395   0.013098  -0.794</w:t>
            </w:r>
          </w:p>
          <w:p w14:paraId="6F30516D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cwxi2kcdkb"/>
                <w:rFonts w:ascii="Lucida Console" w:hAnsi="Lucida Console"/>
                <w:color w:val="C5060B"/>
                <w:sz w:val="16"/>
              </w:rPr>
            </w:pPr>
          </w:p>
          <w:p w14:paraId="2BB0B22B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cwxi2kcpjb"/>
                <w:rFonts w:ascii="Lucida Console" w:hAnsi="Lucida Console"/>
                <w:color w:val="0000FF"/>
                <w:sz w:val="16"/>
              </w:rPr>
            </w:pPr>
            <w:r w:rsidRPr="00B25393">
              <w:rPr>
                <w:rStyle w:val="gcwxi2kcpkb"/>
                <w:rFonts w:ascii="Lucida Console" w:hAnsi="Lucida Console"/>
                <w:color w:val="0000FF"/>
                <w:sz w:val="16"/>
              </w:rPr>
              <w:t xml:space="preserve">&gt; </w:t>
            </w:r>
          </w:p>
          <w:p w14:paraId="34AFE0EE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cwxi2kcpjb"/>
                <w:rFonts w:ascii="Lucida Console" w:hAnsi="Lucida Console"/>
                <w:color w:val="0000FF"/>
                <w:sz w:val="16"/>
              </w:rPr>
            </w:pPr>
            <w:r w:rsidRPr="00B25393">
              <w:rPr>
                <w:rStyle w:val="gcwxi2kcpkb"/>
                <w:rFonts w:ascii="Lucida Console" w:hAnsi="Lucida Console"/>
                <w:color w:val="0000FF"/>
                <w:sz w:val="16"/>
              </w:rPr>
              <w:t xml:space="preserve">&gt; </w:t>
            </w:r>
            <w:r w:rsidRPr="00B25393">
              <w:rPr>
                <w:rStyle w:val="gcwxi2kcpjb"/>
                <w:rFonts w:ascii="Lucida Console" w:hAnsi="Lucida Console"/>
                <w:color w:val="0000FF"/>
                <w:sz w:val="16"/>
              </w:rPr>
              <w:t>PValues_TRA &lt;- Anova(fullmodelTRA, type = 3, test = 'Chi')</w:t>
            </w:r>
          </w:p>
          <w:p w14:paraId="5A54E4F9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cwxi2kcpjb"/>
                <w:rFonts w:ascii="Lucida Console" w:hAnsi="Lucida Console"/>
                <w:color w:val="0000FF"/>
                <w:sz w:val="16"/>
              </w:rPr>
            </w:pPr>
            <w:r w:rsidRPr="00B25393">
              <w:rPr>
                <w:rStyle w:val="gcwxi2kcpkb"/>
                <w:rFonts w:ascii="Lucida Console" w:hAnsi="Lucida Console"/>
                <w:color w:val="0000FF"/>
                <w:sz w:val="16"/>
              </w:rPr>
              <w:t xml:space="preserve">&gt; </w:t>
            </w:r>
            <w:r w:rsidRPr="00B25393">
              <w:rPr>
                <w:rStyle w:val="gcwxi2kcpjb"/>
                <w:rFonts w:ascii="Lucida Console" w:hAnsi="Lucida Console"/>
                <w:color w:val="0000FF"/>
                <w:sz w:val="16"/>
              </w:rPr>
              <w:t>PValues_TRA</w:t>
            </w:r>
          </w:p>
          <w:p w14:paraId="05E10E7C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Analysis of Deviance Table (Type III Wald chisquare tests)</w:t>
            </w:r>
          </w:p>
          <w:p w14:paraId="25F55F59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</w:p>
          <w:p w14:paraId="5157AAEE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Response: Transportation</w:t>
            </w:r>
          </w:p>
          <w:p w14:paraId="2B453EE2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                         Chisq Df Pr(&gt;Chisq)    </w:t>
            </w:r>
          </w:p>
          <w:p w14:paraId="1A8A3673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(Intercept)            21.9522  1  2.795e-06 ***</w:t>
            </w:r>
          </w:p>
          <w:p w14:paraId="4357A528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Perspective             0.0567  1     0.8117    </w:t>
            </w:r>
          </w:p>
          <w:p w14:paraId="1467BF08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Condition               0.1637  1     0.6858    </w:t>
            </w:r>
          </w:p>
          <w:p w14:paraId="6B186507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P1                    721.8010  1  &lt; 2.2e-16 ***</w:t>
            </w:r>
          </w:p>
          <w:p w14:paraId="21E8B68E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P2                    272.9599  1  &lt; 2.2e-16 ***</w:t>
            </w:r>
          </w:p>
          <w:p w14:paraId="77B0268C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Gender                  0.1102  1     0.7399    </w:t>
            </w:r>
          </w:p>
          <w:p w14:paraId="3BC3B535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Age                    17.2573  1  3.264e-05 ***</w:t>
            </w:r>
          </w:p>
          <w:p w14:paraId="5E0B7EE7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Education               0.4099  1     0.5220    </w:t>
            </w:r>
          </w:p>
          <w:p w14:paraId="7A105D26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Dutch                   2.6523  1     0.1034    </w:t>
            </w:r>
          </w:p>
          <w:p w14:paraId="60D276F6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LikeFiction             1.5820  1     0.2085    </w:t>
            </w:r>
          </w:p>
          <w:p w14:paraId="052A9476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LikeFact                1.2499  1     0.2636    </w:t>
            </w:r>
          </w:p>
          <w:p w14:paraId="4D8E2538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Perspective:Condition   0.1172  1     0.7321    </w:t>
            </w:r>
          </w:p>
          <w:p w14:paraId="6136B194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Condition:LikeFiction   0.0727  1     0.7874    </w:t>
            </w:r>
          </w:p>
          <w:p w14:paraId="0A476B9C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 xml:space="preserve">Condition:LikeFact      0.6299  1     0.4274    </w:t>
            </w:r>
          </w:p>
          <w:p w14:paraId="70F80846" w14:textId="77777777" w:rsidR="00FD5CF0" w:rsidRPr="00B25393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---</w:t>
            </w:r>
          </w:p>
          <w:p w14:paraId="76626601" w14:textId="77777777" w:rsidR="00FD5CF0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 w:rsidRPr="00B25393">
              <w:rPr>
                <w:rFonts w:ascii="Lucida Console" w:hAnsi="Lucida Console"/>
                <w:color w:val="000000"/>
                <w:sz w:val="16"/>
              </w:rPr>
              <w:t>Signif. codes:  0 ‘***’ 0.001 ‘**’ 0.01 ‘*’ 0.05 ‘.’ 0.1 ‘ ’ 1</w:t>
            </w:r>
            <w:r>
              <w:rPr>
                <w:rFonts w:ascii="Lucida Console" w:hAnsi="Lucida Console"/>
                <w:color w:val="000000"/>
                <w:sz w:val="16"/>
              </w:rPr>
              <w:br w:type="page"/>
            </w:r>
          </w:p>
          <w:p w14:paraId="37F028E1" w14:textId="77777777" w:rsidR="00FD5CF0" w:rsidRDefault="00FD5CF0" w:rsidP="00EF5008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  <w:sz w:val="16"/>
              </w:rPr>
            </w:pPr>
            <w:r>
              <w:rPr>
                <w:rFonts w:ascii="Lucida Console" w:hAnsi="Lucida Console"/>
                <w:color w:val="000000"/>
                <w:sz w:val="16"/>
              </w:rPr>
              <w:br w:type="page"/>
            </w:r>
          </w:p>
          <w:p w14:paraId="204AEE2A" w14:textId="77777777" w:rsidR="00FD5CF0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</w:p>
          <w:p w14:paraId="759F7661" w14:textId="77777777" w:rsidR="00FD5CF0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 xml:space="preserve">&gt; fullmodelEMO = lmer (EmotionalEngagement ~ Perspective*Condition + P1 + P2 + Gender + Age + </w:t>
            </w:r>
          </w:p>
          <w:p w14:paraId="018D5F21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>Education + Dutch + LikeFiction*Condition + LikeFact*Condition + (1|Story), data=odata, REML=FALSE)</w:t>
            </w:r>
          </w:p>
          <w:p w14:paraId="27871A14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>&gt; summary (fullmodelEMO)</w:t>
            </w:r>
          </w:p>
          <w:p w14:paraId="050047BD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Linear mixed model fit by maximum likelihood  ['lmerMod']</w:t>
            </w:r>
          </w:p>
          <w:p w14:paraId="76CCCDCC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lastRenderedPageBreak/>
              <w:t xml:space="preserve">Formula: EmotionalEngagement ~ Perspective * Condition + P1 + P2 + Gender +  </w:t>
            </w:r>
          </w:p>
          <w:p w14:paraId="2A001325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 Age + Education + Dutch + LikeFiction * Condition + LikeFact *      Condition + (1 | Story)</w:t>
            </w:r>
          </w:p>
          <w:p w14:paraId="5FEB3041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Data: odata</w:t>
            </w:r>
          </w:p>
          <w:p w14:paraId="5CA7283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13BDE64D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  AIC      BIC   logLik deviance df.resid </w:t>
            </w:r>
          </w:p>
          <w:p w14:paraId="7738CD2B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4955.3   5043.2  -2461.7   4923.3     1780 </w:t>
            </w:r>
          </w:p>
          <w:p w14:paraId="5923E979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51C0B4BA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Scaled residuals: </w:t>
            </w:r>
          </w:p>
          <w:p w14:paraId="68E22161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 Min      1Q  Median      3Q     Max </w:t>
            </w:r>
          </w:p>
          <w:p w14:paraId="46276FF6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-3.9680 -0.6486  0.0028  0.6618  3.7911 </w:t>
            </w:r>
          </w:p>
          <w:p w14:paraId="71FF1585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61E97165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Random effects:</w:t>
            </w:r>
          </w:p>
          <w:p w14:paraId="53B0270D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Groups   Name        Variance Std.Dev.</w:t>
            </w:r>
          </w:p>
          <w:p w14:paraId="27D7052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Story    (Intercept) 0.01497  0.1223  </w:t>
            </w:r>
          </w:p>
          <w:p w14:paraId="7EEC6993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Residual             0.90360  0.9506  </w:t>
            </w:r>
          </w:p>
          <w:p w14:paraId="4E9B1B25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Number of obs: 1796, groups:  Story, 4</w:t>
            </w:r>
          </w:p>
          <w:p w14:paraId="2F6D4644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0E2D60CB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Fixed effects:</w:t>
            </w:r>
          </w:p>
          <w:p w14:paraId="7DE70729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                               Estimate Std. Error t value</w:t>
            </w:r>
          </w:p>
          <w:p w14:paraId="230AB1AC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(Intercept)                      1.204e+00  2.366e-01   5.090</w:t>
            </w:r>
          </w:p>
          <w:p w14:paraId="6C4EDE09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erspective3rd                  -1.348e-01  6.435e-02  -2.094</w:t>
            </w:r>
          </w:p>
          <w:p w14:paraId="28A8F535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ConditionFiction                 3.158e-02  2.353e-01   0.134</w:t>
            </w:r>
          </w:p>
          <w:p w14:paraId="74D3C87E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1                               4.641e-01  1.605e-02  28.908</w:t>
            </w:r>
          </w:p>
          <w:p w14:paraId="7BBF8C98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2                               2.483e-01  1.668e-02  14.892</w:t>
            </w:r>
          </w:p>
          <w:p w14:paraId="7E81A91D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Gender2                          8.140e-03  5.194e-02   0.157</w:t>
            </w:r>
          </w:p>
          <w:p w14:paraId="4F41AE27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Age                             -4.112e-03  1.399e-03  -2.939</w:t>
            </w:r>
          </w:p>
          <w:p w14:paraId="25C2E84F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Education                        3.023e-02  3.670e-02   0.824</w:t>
            </w:r>
          </w:p>
          <w:p w14:paraId="4156E5E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DutchTRUE                       -5.133e-02  7.495e-02  -0.685</w:t>
            </w:r>
          </w:p>
          <w:p w14:paraId="3DBDD80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LikeFiction                     -1.381e-02  7.859e-03  -1.757</w:t>
            </w:r>
          </w:p>
          <w:p w14:paraId="37149473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LikeFact                         5.399e-03  9.593e-03   0.563</w:t>
            </w:r>
          </w:p>
          <w:p w14:paraId="2B8FE3CF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erspective3rd:ConditionFiction  8.369e-02  9.069e-02   0.923</w:t>
            </w:r>
          </w:p>
          <w:p w14:paraId="4A23427B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ConditionFiction:LikeFiction    -6.539e-05  1.096e-02  -0.006</w:t>
            </w:r>
          </w:p>
          <w:p w14:paraId="45BA510F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ConditionFiction:LikeFact       -1.616e-03  1.341e-02  -0.120</w:t>
            </w:r>
          </w:p>
          <w:p w14:paraId="17C48744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C5060B"/>
                <w:sz w:val="16"/>
                <w:szCs w:val="20"/>
                <w:lang w:eastAsia="en-GB"/>
              </w:rPr>
            </w:pPr>
          </w:p>
          <w:p w14:paraId="6985F4DF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C5060B"/>
                <w:sz w:val="16"/>
                <w:szCs w:val="20"/>
                <w:lang w:eastAsia="en-GB"/>
              </w:rPr>
            </w:pPr>
          </w:p>
          <w:p w14:paraId="530FFF8E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 xml:space="preserve">&gt; </w:t>
            </w:r>
          </w:p>
          <w:p w14:paraId="27CBBDAF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>&gt; PValues_EMO &lt;- Anova(fullmodelEMO, type = 3, test = 'Chi')</w:t>
            </w:r>
          </w:p>
          <w:p w14:paraId="4E38A6E9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>&gt; PValues_EMO</w:t>
            </w:r>
          </w:p>
          <w:p w14:paraId="6E68054B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Analysis of Deviance Table (Type III Wald chisquare tests)</w:t>
            </w:r>
          </w:p>
          <w:p w14:paraId="27A0077B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414BCFA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Response: EmotionalEngagement</w:t>
            </w:r>
          </w:p>
          <w:p w14:paraId="14691414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                      Chisq Df Pr(&gt;Chisq)    </w:t>
            </w:r>
          </w:p>
          <w:p w14:paraId="1E340CC6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(Intercept)            25.9047  1  3.587e-07 ***</w:t>
            </w:r>
          </w:p>
          <w:p w14:paraId="4DDAC2AC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Perspective             4.3860  1   0.036236 *  </w:t>
            </w:r>
          </w:p>
          <w:p w14:paraId="5C6B29E8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Condition               0.0180  1   0.893252    </w:t>
            </w:r>
          </w:p>
          <w:p w14:paraId="163398ED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1                    835.6737  1  &lt; 2.2e-16 ***</w:t>
            </w:r>
          </w:p>
          <w:p w14:paraId="547E884C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2                    221.7786  1  &lt; 2.2e-16 ***</w:t>
            </w:r>
          </w:p>
          <w:p w14:paraId="153FC166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Gender                  0.0246  1   0.875479    </w:t>
            </w:r>
          </w:p>
          <w:p w14:paraId="49EB2E36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Age                     8.6358  1   0.003296 ** </w:t>
            </w:r>
          </w:p>
          <w:p w14:paraId="5E58A46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Education               0.6784  1   0.410135    </w:t>
            </w:r>
          </w:p>
          <w:p w14:paraId="09A72A7B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Dutch                   0.4690  1   0.493430    </w:t>
            </w:r>
          </w:p>
          <w:p w14:paraId="6D157338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LikeFiction             3.0863  1   0.078956 .  </w:t>
            </w:r>
          </w:p>
          <w:p w14:paraId="6AF2109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LikeFact                0.3167  1   0.573580    </w:t>
            </w:r>
          </w:p>
          <w:p w14:paraId="63729A29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Perspective:Condition   0.8517  1   0.356077    </w:t>
            </w:r>
          </w:p>
          <w:p w14:paraId="3E91111A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Condition:LikeFiction   0.0000  1   0.995242    </w:t>
            </w:r>
          </w:p>
          <w:p w14:paraId="5E49F619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Condition:LikeFact      0.0145  1   0.904102    </w:t>
            </w:r>
          </w:p>
          <w:p w14:paraId="56730D4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---</w:t>
            </w:r>
          </w:p>
          <w:p w14:paraId="16D026DF" w14:textId="77777777" w:rsidR="00FD5CF0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lastRenderedPageBreak/>
              <w:t>Signif. codes:  0 ‘***’ 0.001 ‘**’ 0.01 ‘*’ 0.05 ‘.’ 0.1 ‘ ’ 1</w:t>
            </w:r>
          </w:p>
          <w:p w14:paraId="4A6FEB97" w14:textId="77777777" w:rsidR="00FD5CF0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5BBD650F" w14:textId="77777777" w:rsidR="00FD5CF0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 xml:space="preserve">&gt; fullmodelIMA = lmer (MentalImagery ~ Perspective*Condition + P1 + P2 + Gender + Age + </w:t>
            </w:r>
          </w:p>
          <w:p w14:paraId="0BDAD59B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>Education + Dutch + LikeFiction*Condition + LikeFact*Condition + (1|Story), data=odata, REML=FALSE)</w:t>
            </w:r>
          </w:p>
          <w:p w14:paraId="65415706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>&gt; summary (fullmodelIMA)</w:t>
            </w:r>
          </w:p>
          <w:p w14:paraId="16B47878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Linear mixed model fit by maximum likelihood  ['lmerMod']</w:t>
            </w:r>
          </w:p>
          <w:p w14:paraId="247E4DAA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Formula: MentalImagery ~ Perspective * Condition + P1 + P2 + Gender +  </w:t>
            </w:r>
          </w:p>
          <w:p w14:paraId="1C7643D5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 Age + Education + Dutch + LikeFiction * Condition + LikeFact *      Condition + (1 | Story)</w:t>
            </w:r>
          </w:p>
          <w:p w14:paraId="00150A64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Data: odata</w:t>
            </w:r>
          </w:p>
          <w:p w14:paraId="423C40CC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1C8E9ADE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  AIC      BIC   logLik deviance df.resid </w:t>
            </w:r>
          </w:p>
          <w:p w14:paraId="25D80613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4819.1   4907.0  -2393.6   4787.1     1780 </w:t>
            </w:r>
          </w:p>
          <w:p w14:paraId="6B6DCF0E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6EAD4937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Scaled residuals: </w:t>
            </w:r>
          </w:p>
          <w:p w14:paraId="08DEAA03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 Min      1Q  Median      3Q     Max </w:t>
            </w:r>
          </w:p>
          <w:p w14:paraId="612CDF46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-3.4443 -0.6631  0.0440  0.6115  3.9070 </w:t>
            </w:r>
          </w:p>
          <w:p w14:paraId="117E6463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38DDE948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Random effects:</w:t>
            </w:r>
          </w:p>
          <w:p w14:paraId="344B354A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Groups   Name        Variance  Std.Dev.</w:t>
            </w:r>
          </w:p>
          <w:p w14:paraId="4448325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Story    (Intercept) 0.0006234 0.02497 </w:t>
            </w:r>
          </w:p>
          <w:p w14:paraId="20BF56D9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Residual             0.8410820 0.91711 </w:t>
            </w:r>
          </w:p>
          <w:p w14:paraId="67737B4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Number of obs: 1796, groups:  Story, 4</w:t>
            </w:r>
          </w:p>
          <w:p w14:paraId="544C3DD6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0BED10B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Fixed effects:</w:t>
            </w:r>
          </w:p>
          <w:p w14:paraId="20A5F087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                              Estimate Std. Error t value</w:t>
            </w:r>
          </w:p>
          <w:p w14:paraId="1909348D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(Intercept)                      1.859795   0.220742   8.425</w:t>
            </w:r>
          </w:p>
          <w:p w14:paraId="1131BFF8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erspective3rd                   0.023162   0.061965   0.374</w:t>
            </w:r>
          </w:p>
          <w:p w14:paraId="3C9E5028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ConditionFiction                 0.105179   0.226682   0.464</w:t>
            </w:r>
          </w:p>
          <w:p w14:paraId="2075D7D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1                               0.297065   0.015420  19.264</w:t>
            </w:r>
          </w:p>
          <w:p w14:paraId="63E512C3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2                               0.383391   0.016008  23.950</w:t>
            </w:r>
          </w:p>
          <w:p w14:paraId="660DB8A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Gender2                         -0.165178   0.050054  -3.300</w:t>
            </w:r>
          </w:p>
          <w:p w14:paraId="3770C0A5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Age                             -0.004570   0.001350  -3.386</w:t>
            </w:r>
          </w:p>
          <w:p w14:paraId="7B9B50B4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Education                       -0.034838   0.035397  -0.984</w:t>
            </w:r>
          </w:p>
          <w:p w14:paraId="107416A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DutchTRUE                        0.038908   0.072192   0.539</w:t>
            </w:r>
          </w:p>
          <w:p w14:paraId="50950776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LikeFiction                     -0.001228   0.007575  -0.162</w:t>
            </w:r>
          </w:p>
          <w:p w14:paraId="004C2611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LikeFact                         0.013374   0.009245   1.447</w:t>
            </w:r>
          </w:p>
          <w:p w14:paraId="045D18BF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erspective3rd:ConditionFiction -0.065576   0.087073  -0.753</w:t>
            </w:r>
          </w:p>
          <w:p w14:paraId="028AFE35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ConditionFiction:LikeFiction     0.008683   0.010572   0.821</w:t>
            </w:r>
          </w:p>
          <w:p w14:paraId="2946D63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ConditionFiction:LikeFact       -0.010360   0.012925  -0.802</w:t>
            </w:r>
          </w:p>
          <w:p w14:paraId="1D93B31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C5060B"/>
                <w:sz w:val="16"/>
                <w:szCs w:val="20"/>
                <w:lang w:eastAsia="en-GB"/>
              </w:rPr>
            </w:pPr>
          </w:p>
          <w:p w14:paraId="464975C8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C5060B"/>
                <w:sz w:val="16"/>
                <w:szCs w:val="20"/>
                <w:lang w:eastAsia="en-GB"/>
              </w:rPr>
            </w:pPr>
          </w:p>
          <w:p w14:paraId="0B3854FF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 xml:space="preserve">&gt; </w:t>
            </w:r>
          </w:p>
          <w:p w14:paraId="0B217E3A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>&gt; PValues_IMA &lt;- Anova(fullmodelIMA, type = 3, test = 'Chi')</w:t>
            </w:r>
          </w:p>
          <w:p w14:paraId="1EF42467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FF"/>
                <w:sz w:val="16"/>
                <w:szCs w:val="20"/>
                <w:lang w:eastAsia="en-GB"/>
              </w:rPr>
              <w:t>&gt; PValues_IMA</w:t>
            </w:r>
          </w:p>
          <w:p w14:paraId="17255924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Analysis of Deviance Table (Type III Wald chisquare tests)</w:t>
            </w:r>
          </w:p>
          <w:p w14:paraId="0ED965C4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  <w:p w14:paraId="4521BFB5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Response: MentalImagery</w:t>
            </w:r>
          </w:p>
          <w:p w14:paraId="3AC462BD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                         Chisq Df Pr(&gt;Chisq)    </w:t>
            </w:r>
          </w:p>
          <w:p w14:paraId="1B0CBA4A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(Intercept)            70.9837  1  &lt; 2.2e-16 ***</w:t>
            </w:r>
          </w:p>
          <w:p w14:paraId="5253634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Perspective             0.1397  1  0.7085652    </w:t>
            </w:r>
          </w:p>
          <w:p w14:paraId="64137B3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Condition               0.2153  1  0.6426532    </w:t>
            </w:r>
          </w:p>
          <w:p w14:paraId="5A6A0B0C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1                    371.1147  1  &lt; 2.2e-16 ***</w:t>
            </w:r>
          </w:p>
          <w:p w14:paraId="3136BC0E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P2                    573.6130  1  &lt; 2.2e-16 ***</w:t>
            </w:r>
          </w:p>
          <w:p w14:paraId="1BD91FC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Gender                 10.8899  1  0.0009669 ***</w:t>
            </w:r>
          </w:p>
          <w:p w14:paraId="73A41191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Age                    11.4617  1  0.0007105 ***</w:t>
            </w:r>
          </w:p>
          <w:p w14:paraId="7842DB7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Education               0.9687  1  0.3250164    </w:t>
            </w:r>
          </w:p>
          <w:p w14:paraId="37E949F4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Dutch                   0.2905  1  0.5899141    </w:t>
            </w:r>
          </w:p>
          <w:p w14:paraId="0BC6EFA2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lastRenderedPageBreak/>
              <w:t xml:space="preserve">LikeFiction             0.0263  1  0.8712337    </w:t>
            </w:r>
          </w:p>
          <w:p w14:paraId="69E3D318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LikeFact                2.0928  1  0.1479953    </w:t>
            </w:r>
          </w:p>
          <w:p w14:paraId="6426373A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Perspective:Condition   0.5672  1  0.4513759    </w:t>
            </w:r>
          </w:p>
          <w:p w14:paraId="2921A169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Condition:LikeFiction   0.6745  1  0.4114881    </w:t>
            </w:r>
          </w:p>
          <w:p w14:paraId="0A39FDDB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 xml:space="preserve">Condition:LikeFact      0.6426  1  0.4227880    </w:t>
            </w:r>
          </w:p>
          <w:p w14:paraId="6DCC83B0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---</w:t>
            </w:r>
          </w:p>
          <w:p w14:paraId="59E4DB91" w14:textId="77777777" w:rsidR="00FD5CF0" w:rsidRPr="007B1715" w:rsidRDefault="00FD5CF0" w:rsidP="00EF5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  <w:r w:rsidRPr="007B1715"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  <w:t>Signif. codes:  0 ‘***’ 0.001 ‘**’ 0.01 ‘*’ 0.05 ‘.’ 0.1 ‘ ’ 1</w:t>
            </w:r>
          </w:p>
          <w:p w14:paraId="2D84A3DA" w14:textId="77777777" w:rsidR="00FD5CF0" w:rsidRPr="007B1715" w:rsidRDefault="00FD5CF0" w:rsidP="008968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contextualSpacing w:val="0"/>
              <w:rPr>
                <w:rFonts w:ascii="Lucida Console" w:eastAsia="Times New Roman" w:hAnsi="Lucida Console" w:cs="Courier New"/>
                <w:color w:val="000000"/>
                <w:sz w:val="16"/>
                <w:szCs w:val="20"/>
                <w:lang w:eastAsia="en-GB"/>
              </w:rPr>
            </w:pPr>
          </w:p>
        </w:tc>
      </w:tr>
    </w:tbl>
    <w:p w14:paraId="7F77DD7A" w14:textId="77777777" w:rsidR="00FD5CF0" w:rsidRDefault="00FD5CF0" w:rsidP="00EF5008">
      <w:pPr>
        <w:pStyle w:val="Heading2"/>
        <w:spacing w:line="360" w:lineRule="auto"/>
      </w:pPr>
      <w:bookmarkStart w:id="5" w:name="_Toc456108719"/>
      <w:r>
        <w:lastRenderedPageBreak/>
        <w:t>Appreciation measure</w:t>
      </w:r>
      <w:bookmarkEnd w:id="5"/>
    </w:p>
    <w:p w14:paraId="34789186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interesting = lmer (interesting ~ Perspective*Condition + P1 + P2 + Gender + Age + </w:t>
      </w:r>
    </w:p>
    <w:p w14:paraId="1073936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Education + Dutch + LikeFiction*Condition + LikeFact*Condition + (1|Story), data=appdata, REML=FALSE)</w:t>
      </w:r>
    </w:p>
    <w:p w14:paraId="3CEB9CF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interesting)</w:t>
      </w:r>
    </w:p>
    <w:p w14:paraId="35F12D1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005C574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interesting ~ Perspective * Condition + P1 + P2 + Gender + Age +  </w:t>
      </w:r>
    </w:p>
    <w:p w14:paraId="718DED6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Education + Dutch + LikeFiction * Condition + LikeFact *      Condition + (1 | Story)</w:t>
      </w:r>
    </w:p>
    <w:p w14:paraId="6CDA613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appdata</w:t>
      </w:r>
    </w:p>
    <w:p w14:paraId="10D145F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774EDD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6BD623C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6042.3   6129.8  -3005.1   6010.3     1745 </w:t>
      </w:r>
    </w:p>
    <w:p w14:paraId="11278A1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4E99DD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0159739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5FB40E9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3.6457 -0.7005  0.0480  0.7310  3.0090 </w:t>
      </w:r>
    </w:p>
    <w:p w14:paraId="19A0B38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5147DA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3E25B60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47C416A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03144  0.1773  </w:t>
      </w:r>
    </w:p>
    <w:p w14:paraId="48A52FA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1.76856  1.3299  </w:t>
      </w:r>
    </w:p>
    <w:p w14:paraId="0420E0C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61, groups:  Story, 4</w:t>
      </w:r>
    </w:p>
    <w:p w14:paraId="7C5ACE2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2A2EAE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7F19B5B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185E2B7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1.635963   0.316542   5.168</w:t>
      </w:r>
    </w:p>
    <w:p w14:paraId="6FB64E5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133663   0.090777  -1.472</w:t>
      </w:r>
    </w:p>
    <w:p w14:paraId="3FE959B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-0.225504   0.270875  -0.833</w:t>
      </w:r>
    </w:p>
    <w:p w14:paraId="7622CAB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0.321662   0.022694  14.174</w:t>
      </w:r>
    </w:p>
    <w:p w14:paraId="2FC7D28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0.276133   0.023740  11.632</w:t>
      </w:r>
    </w:p>
    <w:p w14:paraId="1FE37AC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-0.021931   0.073179  -0.300</w:t>
      </w:r>
    </w:p>
    <w:p w14:paraId="74EADF7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-0.003797   0.001980  -1.918</w:t>
      </w:r>
    </w:p>
    <w:p w14:paraId="718ACB2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 0.062535   0.051466   1.215</w:t>
      </w:r>
    </w:p>
    <w:p w14:paraId="749FFCD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0.105460   0.106780  -0.988</w:t>
      </w:r>
    </w:p>
    <w:p w14:paraId="38B4B3E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-0.004765   0.010513  -0.453</w:t>
      </w:r>
    </w:p>
    <w:p w14:paraId="07677ED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05274   0.012171   0.433</w:t>
      </w:r>
    </w:p>
    <w:p w14:paraId="287AB01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 0.020167   0.128049   0.157</w:t>
      </w:r>
    </w:p>
    <w:p w14:paraId="05C31B7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 0.018406   0.014586   1.262</w:t>
      </w:r>
    </w:p>
    <w:p w14:paraId="29021A7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-0.004677   0.016857  -0.277</w:t>
      </w:r>
    </w:p>
    <w:p w14:paraId="50BD5C4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0B8B14D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71AA991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interesting &lt;- Anova(fullmodelinteresting, type = 3, test = 'Chi')</w:t>
      </w:r>
    </w:p>
    <w:p w14:paraId="38C13C7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interesting</w:t>
      </w:r>
    </w:p>
    <w:p w14:paraId="683A558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20F13A1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614EA12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interesting</w:t>
      </w:r>
    </w:p>
    <w:p w14:paraId="208A423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Chisq Df Pr(&gt;Chisq)    </w:t>
      </w:r>
    </w:p>
    <w:p w14:paraId="731B366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26.7106  1  2.363e-07 ***</w:t>
      </w:r>
    </w:p>
    <w:p w14:paraId="760237D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 xml:space="preserve">Perspective             2.1681  1    0.14090    </w:t>
      </w:r>
    </w:p>
    <w:p w14:paraId="4E256F8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 0.6931  1    0.40512    </w:t>
      </w:r>
    </w:p>
    <w:p w14:paraId="0D35477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200.9047  1  &lt; 2.2e-16 ***</w:t>
      </w:r>
    </w:p>
    <w:p w14:paraId="500398D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135.2975  1  &lt; 2.2e-16 ***</w:t>
      </w:r>
    </w:p>
    <w:p w14:paraId="350C410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 0.0898  1    0.76442    </w:t>
      </w:r>
    </w:p>
    <w:p w14:paraId="3228B01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       3.6778  1    0.05514 .  </w:t>
      </w:r>
    </w:p>
    <w:p w14:paraId="5DF7714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 1.4764  1    0.22434    </w:t>
      </w:r>
    </w:p>
    <w:p w14:paraId="78C1FA0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 0.9754  1    0.32333    </w:t>
      </w:r>
    </w:p>
    <w:p w14:paraId="44A29A3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 0.2054  1    0.65039    </w:t>
      </w:r>
    </w:p>
    <w:p w14:paraId="2D03139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 0.1877  1    0.66480    </w:t>
      </w:r>
    </w:p>
    <w:p w14:paraId="6A123E2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 0.0248  1    0.87486    </w:t>
      </w:r>
    </w:p>
    <w:p w14:paraId="58E7128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 1.5923  1    0.20699    </w:t>
      </w:r>
    </w:p>
    <w:p w14:paraId="33BF371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 0.0770  1    0.78146    </w:t>
      </w:r>
    </w:p>
    <w:p w14:paraId="49B02F1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070C3E4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33D45A88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</w:p>
    <w:p w14:paraId="74A1EAB2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wellwritten = lmer (wellwritten ~ Perspective*Condition + P1 + P2 + Gender + Age + </w:t>
      </w:r>
    </w:p>
    <w:p w14:paraId="02B59FF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Education + Dutch + LikeFiction*Condition + LikeFact*Condition + (1|Story), data=appdata, REML=FALSE)</w:t>
      </w:r>
    </w:p>
    <w:p w14:paraId="0CC6460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wellwritten)</w:t>
      </w:r>
    </w:p>
    <w:p w14:paraId="2D7A6EF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4CFED49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wellwritten ~ Perspective * Condition + P1 + P2 + Gender + Age +  </w:t>
      </w:r>
    </w:p>
    <w:p w14:paraId="672E15D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Education + Dutch + LikeFiction * Condition + LikeFact *      Condition + (1 | Story)</w:t>
      </w:r>
    </w:p>
    <w:p w14:paraId="6E08694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appdata</w:t>
      </w:r>
    </w:p>
    <w:p w14:paraId="53BC1EB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2F31C6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7396B2E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6255.0   6342.6  -3111.5   6223.0     1745 </w:t>
      </w:r>
    </w:p>
    <w:p w14:paraId="7759329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3F67E0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124DD52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4EF6B6E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3.5270 -0.7143  0.0517  0.7190  3.4920 </w:t>
      </w:r>
    </w:p>
    <w:p w14:paraId="69D4445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0F4E97D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5523217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3FC6B0D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02047  0.1431  </w:t>
      </w:r>
    </w:p>
    <w:p w14:paraId="447AD1D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1.99778  1.4134  </w:t>
      </w:r>
    </w:p>
    <w:p w14:paraId="36D1059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61, groups:  Story, 4</w:t>
      </w:r>
    </w:p>
    <w:p w14:paraId="0BD1301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32E332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4E6D285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4CB2B02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2.181391   0.330773   6.595</w:t>
      </w:r>
    </w:p>
    <w:p w14:paraId="7E1DD59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156617   0.096461  -1.624</w:t>
      </w:r>
    </w:p>
    <w:p w14:paraId="5997C58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-0.196162   0.287874  -0.681</w:t>
      </w:r>
    </w:p>
    <w:p w14:paraId="2E8133B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0.303226   0.024106  12.579</w:t>
      </w:r>
    </w:p>
    <w:p w14:paraId="2DA8E5D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0.302750   0.025217  12.006</w:t>
      </w:r>
    </w:p>
    <w:p w14:paraId="438743F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-0.037282   0.077768  -0.479</w:t>
      </w:r>
    </w:p>
    <w:p w14:paraId="3746940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-0.002939   0.002104  -1.397</w:t>
      </w:r>
    </w:p>
    <w:p w14:paraId="29A88BD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-0.014294   0.054698  -0.261</w:t>
      </w:r>
    </w:p>
    <w:p w14:paraId="420A31D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0.117442   0.113468  -1.035</w:t>
      </w:r>
    </w:p>
    <w:p w14:paraId="1C25EFE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-0.024671   0.011173  -2.208</w:t>
      </w:r>
    </w:p>
    <w:p w14:paraId="7672182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09735   0.012934   0.753</w:t>
      </w:r>
    </w:p>
    <w:p w14:paraId="1214C3A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-0.097103   0.136021  -0.714</w:t>
      </w:r>
    </w:p>
    <w:p w14:paraId="41A33F9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 0.027149   0.015501   1.751</w:t>
      </w:r>
    </w:p>
    <w:p w14:paraId="2ECADD0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-0.011813   0.017915  -0.659</w:t>
      </w:r>
    </w:p>
    <w:p w14:paraId="378EC56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7B37515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143933E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7189EE8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wellwritten &lt;- Anova(fullmodelwellwritten, type = 3, test = 'Chi')</w:t>
      </w:r>
    </w:p>
    <w:p w14:paraId="53908C4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lastRenderedPageBreak/>
        <w:t>&gt; PValues_wellwritten</w:t>
      </w:r>
    </w:p>
    <w:p w14:paraId="6B636F7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60B80DF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0FFD49C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wellwritten</w:t>
      </w:r>
    </w:p>
    <w:p w14:paraId="0304FB5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Chisq Df Pr(&gt;Chisq)    </w:t>
      </w:r>
    </w:p>
    <w:p w14:paraId="712BF9F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43.4917  1  4.258e-11 ***</w:t>
      </w:r>
    </w:p>
    <w:p w14:paraId="3F21A17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 2.6362  1    0.10445    </w:t>
      </w:r>
    </w:p>
    <w:p w14:paraId="083C6B9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 0.4643  1    0.49561    </w:t>
      </w:r>
    </w:p>
    <w:p w14:paraId="10F9128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158.2313  1  &lt; 2.2e-16 ***</w:t>
      </w:r>
    </w:p>
    <w:p w14:paraId="3E49344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144.1336  1  &lt; 2.2e-16 ***</w:t>
      </w:r>
    </w:p>
    <w:p w14:paraId="1967D3E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 0.2298  1    0.63166    </w:t>
      </w:r>
    </w:p>
    <w:p w14:paraId="3F38F04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       1.9517  1    0.16241    </w:t>
      </w:r>
    </w:p>
    <w:p w14:paraId="06679A5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 0.0683  1    0.79385    </w:t>
      </w:r>
    </w:p>
    <w:p w14:paraId="4F9878F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 1.0713  1    0.30066    </w:t>
      </w:r>
    </w:p>
    <w:p w14:paraId="276627A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 4.8755  1    0.02724 *  </w:t>
      </w:r>
    </w:p>
    <w:p w14:paraId="150CE04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 0.5665  1    0.45165    </w:t>
      </w:r>
    </w:p>
    <w:p w14:paraId="2A05DC9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 0.5096  1    0.47530    </w:t>
      </w:r>
    </w:p>
    <w:p w14:paraId="3DED496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 3.0674  1    0.07988 .  </w:t>
      </w:r>
    </w:p>
    <w:p w14:paraId="5326C4F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 0.4348  1    0.50965    </w:t>
      </w:r>
    </w:p>
    <w:p w14:paraId="116041C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34C852A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20301A61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</w:p>
    <w:p w14:paraId="7070AE09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literary = lmer (literary ~ Perspective*Condition + P1 + P2 + Gender + Age + Education + </w:t>
      </w:r>
    </w:p>
    <w:p w14:paraId="2DD1955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Dutch + LikeFiction*Condition + LikeFact*Condition + (1|Story), data=appdata, REML=FALSE)</w:t>
      </w:r>
    </w:p>
    <w:p w14:paraId="5C5A1C9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literary)</w:t>
      </w:r>
    </w:p>
    <w:p w14:paraId="0808AB3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4F9D6AA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literary ~ Perspective * Condition + P1 + P2 + Gender + Age +  </w:t>
      </w:r>
    </w:p>
    <w:p w14:paraId="65120E7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Education + Dutch + LikeFiction * Condition + LikeFact *      Condition + (1 | Story)</w:t>
      </w:r>
    </w:p>
    <w:p w14:paraId="00C1DE1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appdata</w:t>
      </w:r>
    </w:p>
    <w:p w14:paraId="28722A0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EC2B97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4F52D42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5959.1   6046.7  -2963.6   5927.1     1745 </w:t>
      </w:r>
    </w:p>
    <w:p w14:paraId="37A2A9C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656F7B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01697CC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46E47D6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2.8358 -0.6962  0.0039  0.7029  4.1423 </w:t>
      </w:r>
    </w:p>
    <w:p w14:paraId="46AB276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2F13FAC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2C87918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67E6086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06503  0.255   </w:t>
      </w:r>
    </w:p>
    <w:p w14:paraId="7EDE6CD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1.68426  1.298   </w:t>
      </w:r>
    </w:p>
    <w:p w14:paraId="3602E1E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61, groups:  Story, 4</w:t>
      </w:r>
    </w:p>
    <w:p w14:paraId="27A22F5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3FE17B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15DF659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3648797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1.436256   0.322807   4.449</w:t>
      </w:r>
    </w:p>
    <w:p w14:paraId="1567B10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 0.034164   0.088602   0.386</w:t>
      </w:r>
    </w:p>
    <w:p w14:paraId="45FE3BB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 0.031592   0.264356   0.120</w:t>
      </w:r>
    </w:p>
    <w:p w14:paraId="4546D3B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0.259304   0.022157  11.703</w:t>
      </w:r>
    </w:p>
    <w:p w14:paraId="49342E2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0.261532   0.023178  11.284</w:t>
      </w:r>
    </w:p>
    <w:p w14:paraId="71DC5E5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 0.043770   0.071421   0.613</w:t>
      </w:r>
    </w:p>
    <w:p w14:paraId="2E1D3D2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-0.005578   0.001932  -2.887</w:t>
      </w:r>
    </w:p>
    <w:p w14:paraId="32C0B91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 0.058374   0.050226   1.162</w:t>
      </w:r>
    </w:p>
    <w:p w14:paraId="2689AE1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0.046590   0.104220  -0.447</w:t>
      </w:r>
    </w:p>
    <w:p w14:paraId="0AE7FF6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-0.025044   0.010261  -2.441</w:t>
      </w:r>
    </w:p>
    <w:p w14:paraId="013CABA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17642   0.011879   1.485</w:t>
      </w:r>
    </w:p>
    <w:p w14:paraId="0F917B0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-0.215929   0.125018  -1.727</w:t>
      </w:r>
    </w:p>
    <w:p w14:paraId="5B29D48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>ConditionFiction:LikeFiction     0.033860   0.014236   2.378</w:t>
      </w:r>
    </w:p>
    <w:p w14:paraId="6ECBE0C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-0.028562   0.016452  -1.736</w:t>
      </w:r>
    </w:p>
    <w:p w14:paraId="1E7A1ED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4DFDBF9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1AAC31D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literary &lt;- Anova(fullmodelliterary, type = 3, test = 'Chi')</w:t>
      </w:r>
    </w:p>
    <w:p w14:paraId="5B00D61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literary</w:t>
      </w:r>
    </w:p>
    <w:p w14:paraId="4A228AD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2A3573C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5FA7AE6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literary</w:t>
      </w:r>
    </w:p>
    <w:p w14:paraId="3EDA6AB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Chisq Df Pr(&gt;Chisq)    </w:t>
      </w:r>
    </w:p>
    <w:p w14:paraId="5C3D3C1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19.7960  1  8.616e-06 ***</w:t>
      </w:r>
    </w:p>
    <w:p w14:paraId="3436DBA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 0.1487  1   0.699802    </w:t>
      </w:r>
    </w:p>
    <w:p w14:paraId="3795705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 0.0143  1   0.904874    </w:t>
      </w:r>
    </w:p>
    <w:p w14:paraId="7B033E7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136.9580  1  &lt; 2.2e-16 ***</w:t>
      </w:r>
    </w:p>
    <w:p w14:paraId="4680A0B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127.3221  1  &lt; 2.2e-16 ***</w:t>
      </w:r>
    </w:p>
    <w:p w14:paraId="4FA36B5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 0.3756  1   0.539980    </w:t>
      </w:r>
    </w:p>
    <w:p w14:paraId="4B5AE6E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       8.3358  1   0.003887 ** </w:t>
      </w:r>
    </w:p>
    <w:p w14:paraId="7958885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 1.3507  1   0.245147    </w:t>
      </w:r>
    </w:p>
    <w:p w14:paraId="5472CDA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 0.1998  1   0.654847    </w:t>
      </w:r>
    </w:p>
    <w:p w14:paraId="5347DF3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 5.9577  1   0.014653 *  </w:t>
      </w:r>
    </w:p>
    <w:p w14:paraId="074B74F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 2.2057  1   0.137498    </w:t>
      </w:r>
    </w:p>
    <w:p w14:paraId="74D2C06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 2.9832  1   0.084135 .  </w:t>
      </w:r>
    </w:p>
    <w:p w14:paraId="542B403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 5.6572  1   0.017384 *  </w:t>
      </w:r>
    </w:p>
    <w:p w14:paraId="1A4BB5A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 3.0140  1   0.082550 .  </w:t>
      </w:r>
    </w:p>
    <w:p w14:paraId="6583C30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0ADE69D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11904092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</w:p>
    <w:p w14:paraId="04FF634C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easytounderstand = lmer (easytounderstand ~ Perspective*Condition + P1 + P2 + Gender + </w:t>
      </w:r>
    </w:p>
    <w:p w14:paraId="5491047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Age + Education + Dutch + LikeFiction*Condition + LikeFact*Condition + (1|Story), data=appdata, REML=FALSE)</w:t>
      </w:r>
    </w:p>
    <w:p w14:paraId="5A66443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easytounderstand)</w:t>
      </w:r>
    </w:p>
    <w:p w14:paraId="2053E82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4DFD981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easytounderstand ~ Perspective * Condition + P1 + P2 + Gender +  </w:t>
      </w:r>
    </w:p>
    <w:p w14:paraId="14BFF96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Age + Education + Dutch + LikeFiction * Condition + LikeFact *      Condition + (1 | Story)</w:t>
      </w:r>
    </w:p>
    <w:p w14:paraId="23D0B35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appdata</w:t>
      </w:r>
    </w:p>
    <w:p w14:paraId="187D34A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658A90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625A4A2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6550.4   6638.0  -3259.2   6518.4     1745 </w:t>
      </w:r>
    </w:p>
    <w:p w14:paraId="3CDB089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9E4731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0C1F75E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2DFBA64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3.0420 -0.7187  0.1181  0.7430  2.9303 </w:t>
      </w:r>
    </w:p>
    <w:p w14:paraId="2A2750A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14D11F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44B73CF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44ABDDA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146    0.3821  </w:t>
      </w:r>
    </w:p>
    <w:p w14:paraId="106403E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2.354    1.5342  </w:t>
      </w:r>
    </w:p>
    <w:p w14:paraId="67F758E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61, groups:  Story, 4</w:t>
      </w:r>
    </w:p>
    <w:p w14:paraId="171ADD3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CA5DA3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01B0D87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786CB2C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3.548271   0.399280   8.887</w:t>
      </w:r>
    </w:p>
    <w:p w14:paraId="7D1377E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142510   0.104751  -1.360</w:t>
      </w:r>
    </w:p>
    <w:p w14:paraId="6EECA4C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-0.580225   0.312528  -1.857</w:t>
      </w:r>
    </w:p>
    <w:p w14:paraId="077A2C8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0.179857   0.026199   6.865</w:t>
      </w:r>
    </w:p>
    <w:p w14:paraId="750A0BF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0.140608   0.027405   5.131</w:t>
      </w:r>
    </w:p>
    <w:p w14:paraId="1D7A821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>Gender2                         -0.200035   0.084436  -2.369</w:t>
      </w:r>
    </w:p>
    <w:p w14:paraId="7FDD610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 0.010976   0.002284   4.805</w:t>
      </w:r>
    </w:p>
    <w:p w14:paraId="6AE03DF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-0.166411   0.059378  -2.803</w:t>
      </w:r>
    </w:p>
    <w:p w14:paraId="37B6AA8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0.066842   0.123215  -0.542</w:t>
      </w:r>
    </w:p>
    <w:p w14:paraId="75B845D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 0.014821   0.012130   1.222</w:t>
      </w:r>
    </w:p>
    <w:p w14:paraId="395B682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03231   0.014044   0.230</w:t>
      </w:r>
    </w:p>
    <w:p w14:paraId="02B7522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-0.187622   0.147820  -1.269</w:t>
      </w:r>
    </w:p>
    <w:p w14:paraId="4DD7353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 0.022480   0.016830   1.336</w:t>
      </w:r>
    </w:p>
    <w:p w14:paraId="5420C49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 0.017273   0.019450   0.888</w:t>
      </w:r>
    </w:p>
    <w:p w14:paraId="082398C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58A8A05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581B531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easytounderstand &lt;- Anova(fullmodeleasytounderstand, type = 3, test = 'Chi')</w:t>
      </w:r>
    </w:p>
    <w:p w14:paraId="2B4E6E8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easytounderstand</w:t>
      </w:r>
    </w:p>
    <w:p w14:paraId="7AF2B8C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4CA6DF8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8D99A4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easytounderstand</w:t>
      </w:r>
    </w:p>
    <w:p w14:paraId="0F01638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Chisq Df Pr(&gt;Chisq)    </w:t>
      </w:r>
    </w:p>
    <w:p w14:paraId="4353E69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78.9729  1  &lt; 2.2e-16 ***</w:t>
      </w:r>
    </w:p>
    <w:p w14:paraId="04C12F2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1.8508  1    0.17369    </w:t>
      </w:r>
    </w:p>
    <w:p w14:paraId="023BBDC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3.4468  1    0.06337 .  </w:t>
      </w:r>
    </w:p>
    <w:p w14:paraId="48EC020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47.1294  1  6.645e-12 ***</w:t>
      </w:r>
    </w:p>
    <w:p w14:paraId="2116FA7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26.3238  1  2.887e-07 ***</w:t>
      </w:r>
    </w:p>
    <w:p w14:paraId="0992DCD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5.6125  1    0.01783 *  </w:t>
      </w:r>
    </w:p>
    <w:p w14:paraId="622E7CB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23.0886  1  1.547e-06 ***</w:t>
      </w:r>
    </w:p>
    <w:p w14:paraId="2C727DA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7.8544  1    0.00507 ** </w:t>
      </w:r>
    </w:p>
    <w:p w14:paraId="3F4C147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0.2943  1    0.58749    </w:t>
      </w:r>
    </w:p>
    <w:p w14:paraId="64BAD38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1.4928  1    0.22178    </w:t>
      </w:r>
    </w:p>
    <w:p w14:paraId="6E52C7C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0.0529  1    0.81803    </w:t>
      </w:r>
    </w:p>
    <w:p w14:paraId="78C5F06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1.6110  1    0.20435    </w:t>
      </w:r>
    </w:p>
    <w:p w14:paraId="5CA5AA8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1.7840  1    0.18165    </w:t>
      </w:r>
    </w:p>
    <w:p w14:paraId="5A8B5BD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0.7887  1    0.37449    </w:t>
      </w:r>
    </w:p>
    <w:p w14:paraId="2F4F822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183FEDD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67949112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</w:p>
    <w:p w14:paraId="25ACA894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accessible = lmer (accessible ~ Perspective*Condition + P1 + P2 + Gender + Age + Education </w:t>
      </w:r>
    </w:p>
    <w:p w14:paraId="6BCC0C6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+ Dutch + LikeFiction*Condition + LikeFact*Condition + (1|Story), data=appdata, REML=FALSE)</w:t>
      </w:r>
    </w:p>
    <w:p w14:paraId="0E03E48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accessible)</w:t>
      </w:r>
    </w:p>
    <w:p w14:paraId="4663735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704D08C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accessible ~ Perspective * Condition + P1 + P2 + Gender + Age +  </w:t>
      </w:r>
    </w:p>
    <w:p w14:paraId="5656A64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Education + Dutch + LikeFiction * Condition + LikeFact *      Condition + (1 | Story)</w:t>
      </w:r>
    </w:p>
    <w:p w14:paraId="55354EC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appdata</w:t>
      </w:r>
    </w:p>
    <w:p w14:paraId="791CEEF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6608EB3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7F34D40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6292.4   6380.0  -3130.2   6260.4     1745 </w:t>
      </w:r>
    </w:p>
    <w:p w14:paraId="28B7071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09771E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1CF919B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1B5B30F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3.3882 -0.7023  0.0631  0.7038  2.8125 </w:t>
      </w:r>
    </w:p>
    <w:p w14:paraId="1471ED7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1AEB1A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55E18CC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48E2DB7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08672  0.2945  </w:t>
      </w:r>
    </w:p>
    <w:p w14:paraId="4209C23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2.03475  1.4264  </w:t>
      </w:r>
    </w:p>
    <w:p w14:paraId="0B6C7FF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61, groups:  Story, 4</w:t>
      </w:r>
    </w:p>
    <w:p w14:paraId="5C76D5B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55F2A2C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585B947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4C5A9F5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>(Intercept)                      2.642548   0.357673   7.388</w:t>
      </w:r>
    </w:p>
    <w:p w14:paraId="4B9EF8A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096266   0.097387  -0.988</w:t>
      </w:r>
    </w:p>
    <w:p w14:paraId="2CB740F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-0.277276   0.290565  -0.954</w:t>
      </w:r>
    </w:p>
    <w:p w14:paraId="0D452DF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0.223828   0.024355   9.190</w:t>
      </w:r>
    </w:p>
    <w:p w14:paraId="3200059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0.216163   0.025477   8.485</w:t>
      </w:r>
    </w:p>
    <w:p w14:paraId="45E41F1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-0.095381   0.078502  -1.215</w:t>
      </w:r>
    </w:p>
    <w:p w14:paraId="5B88B08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 0.005031   0.002124   2.369</w:t>
      </w:r>
    </w:p>
    <w:p w14:paraId="25E8433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-0.080298   0.055206  -1.455</w:t>
      </w:r>
    </w:p>
    <w:p w14:paraId="5A66921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 0.031408   0.114553   0.274</w:t>
      </w:r>
    </w:p>
    <w:p w14:paraId="2BFEFCF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 0.002605   0.011278   0.231</w:t>
      </w:r>
    </w:p>
    <w:p w14:paraId="703B07D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02194   0.013057   0.168</w:t>
      </w:r>
    </w:p>
    <w:p w14:paraId="23A9805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-0.088898   0.137417  -0.647</w:t>
      </w:r>
    </w:p>
    <w:p w14:paraId="38ADD93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 0.013211   0.015647   0.844</w:t>
      </w:r>
    </w:p>
    <w:p w14:paraId="007392C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 0.009180   0.018083   0.508</w:t>
      </w:r>
    </w:p>
    <w:p w14:paraId="6CD3078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76D3BB9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33CFE85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accessible &lt;- Anova(fullmodelaccessible, type = 3, test = 'Chi')</w:t>
      </w:r>
    </w:p>
    <w:p w14:paraId="4A1242A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accessible</w:t>
      </w:r>
    </w:p>
    <w:p w14:paraId="3992E43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534A07F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5A21785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accessible</w:t>
      </w:r>
    </w:p>
    <w:p w14:paraId="511245A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Chisq Df Pr(&gt;Chisq)    </w:t>
      </w:r>
    </w:p>
    <w:p w14:paraId="4506B2F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54.5849  1  1.489e-13 ***</w:t>
      </w:r>
    </w:p>
    <w:p w14:paraId="2D0BA5E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0.9771  1    0.32291    </w:t>
      </w:r>
    </w:p>
    <w:p w14:paraId="32E7C33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0.9106  1    0.33995    </w:t>
      </w:r>
    </w:p>
    <w:p w14:paraId="0039E9D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84.4611  1  &lt; 2.2e-16 ***</w:t>
      </w:r>
    </w:p>
    <w:p w14:paraId="48CC4EB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71.9910  1  &lt; 2.2e-16 ***</w:t>
      </w:r>
    </w:p>
    <w:p w14:paraId="60F4C77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1.4763  1    0.22436    </w:t>
      </w:r>
    </w:p>
    <w:p w14:paraId="29958B5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      5.6118  1    0.01784 *  </w:t>
      </w:r>
    </w:p>
    <w:p w14:paraId="690FFB7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2.1157  1    0.14580    </w:t>
      </w:r>
    </w:p>
    <w:p w14:paraId="252E390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0.0752  1    0.78394    </w:t>
      </w:r>
    </w:p>
    <w:p w14:paraId="794DA71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0.0534  1    0.81730    </w:t>
      </w:r>
    </w:p>
    <w:p w14:paraId="3310F5E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0.0282  1    0.86655    </w:t>
      </w:r>
    </w:p>
    <w:p w14:paraId="2CB5736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0.4185  1    0.51768    </w:t>
      </w:r>
    </w:p>
    <w:p w14:paraId="48193F3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0.7128  1    0.39852    </w:t>
      </w:r>
    </w:p>
    <w:p w14:paraId="0B9BD49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0.2577  1    0.61168    </w:t>
      </w:r>
    </w:p>
    <w:p w14:paraId="7436642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65AC8C0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27849F05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</w:p>
    <w:p w14:paraId="213A0235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thrilling = lmer (thrilling ~ Perspective*Condition + P1 + P2 + Gender + Age + Education + </w:t>
      </w:r>
    </w:p>
    <w:p w14:paraId="49736FB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Dutch + LikeFiction*Condition + LikeFact*Condition + (1|Story), data=appdata, REML=FALSE)</w:t>
      </w:r>
    </w:p>
    <w:p w14:paraId="6C92803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thrilling)</w:t>
      </w:r>
    </w:p>
    <w:p w14:paraId="4B4EE1E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2C3C4B4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thrilling ~ Perspective * Condition + P1 + P2 + Gender + Age +  </w:t>
      </w:r>
    </w:p>
    <w:p w14:paraId="2020DB2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Education + Dutch + LikeFiction * Condition + LikeFact *      Condition + (1 | Story)</w:t>
      </w:r>
    </w:p>
    <w:p w14:paraId="27834FE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appdata</w:t>
      </w:r>
    </w:p>
    <w:p w14:paraId="739C9B9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5A08FD4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25E9E43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6003.0   6090.6  -2985.5   5971.0     1745 </w:t>
      </w:r>
    </w:p>
    <w:p w14:paraId="18E4CDC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CB6FCD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330DE09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366E456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2.7800 -0.7056 -0.0694  0.6898  3.0866 </w:t>
      </w:r>
    </w:p>
    <w:p w14:paraId="3F68F82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905B0F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2A61B1D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00EF757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0293   0.1712  </w:t>
      </w:r>
    </w:p>
    <w:p w14:paraId="7D7A4E9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 xml:space="preserve"> Residual             1.7297   1.3152  </w:t>
      </w:r>
    </w:p>
    <w:p w14:paraId="5824DF9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61, groups:  Story, 4</w:t>
      </w:r>
    </w:p>
    <w:p w14:paraId="19A1FA2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6054A6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44054FA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1ACC9C1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0.897386   0.312469   2.872</w:t>
      </w:r>
    </w:p>
    <w:p w14:paraId="368D1EE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082347   0.089774  -0.917</w:t>
      </w:r>
    </w:p>
    <w:p w14:paraId="5EE884F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 0.156778   0.267885   0.585</w:t>
      </w:r>
    </w:p>
    <w:p w14:paraId="19422F9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0.266465   0.022442  11.873</w:t>
      </w:r>
    </w:p>
    <w:p w14:paraId="1B291D6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0.223699   0.023477   9.528</w:t>
      </w:r>
    </w:p>
    <w:p w14:paraId="1359FF4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-0.049711   0.072371  -0.687</w:t>
      </w:r>
    </w:p>
    <w:p w14:paraId="7EA391E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 0.008955   0.001958   4.573</w:t>
      </w:r>
    </w:p>
    <w:p w14:paraId="6421F4F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 0.012261   0.050898   0.241</w:t>
      </w:r>
    </w:p>
    <w:p w14:paraId="05C030E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0.242789   0.105600  -2.299</w:t>
      </w:r>
    </w:p>
    <w:p w14:paraId="3920E11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-0.017339   0.010397  -1.668</w:t>
      </w:r>
    </w:p>
    <w:p w14:paraId="3D67FAA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12456   0.012037   1.035</w:t>
      </w:r>
    </w:p>
    <w:p w14:paraId="5907EDE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-0.068840   0.126632  -0.544</w:t>
      </w:r>
    </w:p>
    <w:p w14:paraId="203F705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 0.010385   0.014425   0.720</w:t>
      </w:r>
    </w:p>
    <w:p w14:paraId="3CC5B23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-0.017436   0.016671  -1.046</w:t>
      </w:r>
    </w:p>
    <w:p w14:paraId="0753B8F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31EA7C7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0BB4F02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thrilling &lt;- Anova(fullmodelthrilling, type = 3, test = 'Chi')</w:t>
      </w:r>
    </w:p>
    <w:p w14:paraId="376E516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thrilling</w:t>
      </w:r>
    </w:p>
    <w:p w14:paraId="1E36981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2F758DD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BD0132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thrilling</w:t>
      </w:r>
    </w:p>
    <w:p w14:paraId="087B9E0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Chisq Df Pr(&gt;Chisq)    </w:t>
      </w:r>
    </w:p>
    <w:p w14:paraId="096A4AB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(Intercept)             8.2479  1    0.00408 ** </w:t>
      </w:r>
    </w:p>
    <w:p w14:paraId="4DC1E01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 0.8414  1    0.35900    </w:t>
      </w:r>
    </w:p>
    <w:p w14:paraId="21BFC63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 0.3425  1    0.55838    </w:t>
      </w:r>
    </w:p>
    <w:p w14:paraId="5524650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140.9753  1  &lt; 2.2e-16 ***</w:t>
      </w:r>
    </w:p>
    <w:p w14:paraId="7045969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90.7922  1  &lt; 2.2e-16 ***</w:t>
      </w:r>
    </w:p>
    <w:p w14:paraId="38AEE3C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 0.4718  1    0.49216    </w:t>
      </w:r>
    </w:p>
    <w:p w14:paraId="28659A6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20.9163  1  4.798e-06 ***</w:t>
      </w:r>
    </w:p>
    <w:p w14:paraId="5CE1D32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 0.0580  1    0.80964    </w:t>
      </w:r>
    </w:p>
    <w:p w14:paraId="5E6DBE8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 5.2860  1    0.02150 *  </w:t>
      </w:r>
    </w:p>
    <w:p w14:paraId="33323E1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 2.7810  1    0.09539 .  </w:t>
      </w:r>
    </w:p>
    <w:p w14:paraId="2983FEE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 1.0709  1    0.30074    </w:t>
      </w:r>
    </w:p>
    <w:p w14:paraId="47D6868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 0.2955  1    0.58670    </w:t>
      </w:r>
    </w:p>
    <w:p w14:paraId="0BF40C7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 0.5183  1    0.47157    </w:t>
      </w:r>
    </w:p>
    <w:p w14:paraId="2C8EEAC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 1.0939  1    0.29562    </w:t>
      </w:r>
    </w:p>
    <w:p w14:paraId="01D19AF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6132412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5FF97B8F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</w:p>
    <w:p w14:paraId="42EC7053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beautiful = lmer (beautiful ~ Perspective*Condition + P1 + P2 + Gender + Age + Education + </w:t>
      </w:r>
    </w:p>
    <w:p w14:paraId="039E09F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Dutch + LikeFiction*Condition + LikeFact*Condition + (1|Story), data=appdata, REML=FALSE)</w:t>
      </w:r>
    </w:p>
    <w:p w14:paraId="60F09B6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beautiful)</w:t>
      </w:r>
    </w:p>
    <w:p w14:paraId="0986760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066A48C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beautiful ~ Perspective * Condition + P1 + P2 + Gender + Age +  </w:t>
      </w:r>
    </w:p>
    <w:p w14:paraId="3675CAA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Education + Dutch + LikeFiction * Condition + LikeFact *      Condition + (1 | Story)</w:t>
      </w:r>
    </w:p>
    <w:p w14:paraId="5FEC983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appdata</w:t>
      </w:r>
    </w:p>
    <w:p w14:paraId="1298B2F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0715F1D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6FEC801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5991.1   6078.7  -2979.6   5959.1     1745 </w:t>
      </w:r>
    </w:p>
    <w:p w14:paraId="5EFB56F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6B43FC6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2A36B78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102AEA2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 xml:space="preserve">-3.2196 -0.6697  0.0328  0.7139  3.4825 </w:t>
      </w:r>
    </w:p>
    <w:p w14:paraId="596540D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C75692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5F509A7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3243C7F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06159  0.2482  </w:t>
      </w:r>
    </w:p>
    <w:p w14:paraId="6D5C042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1.71542  1.3097  </w:t>
      </w:r>
    </w:p>
    <w:p w14:paraId="7E195FA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61, groups:  Story, 4</w:t>
      </w:r>
    </w:p>
    <w:p w14:paraId="2E778F1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BBA38B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721E442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0E2A7D0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1.863444   0.323990   5.752</w:t>
      </w:r>
    </w:p>
    <w:p w14:paraId="0F0BCAD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078080   0.089417  -0.873</w:t>
      </w:r>
    </w:p>
    <w:p w14:paraId="52725F2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-0.404024   0.266789  -1.514</w:t>
      </w:r>
    </w:p>
    <w:p w14:paraId="08B8E6A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0.317732   0.022360  14.210</w:t>
      </w:r>
    </w:p>
    <w:p w14:paraId="3874A6A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0.265540   0.023391  11.352</w:t>
      </w:r>
    </w:p>
    <w:p w14:paraId="6E2AFBC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 0.002549   0.072078   0.035</w:t>
      </w:r>
    </w:p>
    <w:p w14:paraId="020B208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-0.007820   0.001950  -4.011</w:t>
      </w:r>
    </w:p>
    <w:p w14:paraId="7FEC678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 0.048145   0.050689   0.950</w:t>
      </w:r>
    </w:p>
    <w:p w14:paraId="2B4BDF7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0.053948   0.105178  -0.513</w:t>
      </w:r>
    </w:p>
    <w:p w14:paraId="18C89EB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-0.009852   0.010355  -0.951</w:t>
      </w:r>
    </w:p>
    <w:p w14:paraId="637E8F9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04717   0.011988   0.393</w:t>
      </w:r>
    </w:p>
    <w:p w14:paraId="0956EF3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 0.021498   0.126165   0.170</w:t>
      </w:r>
    </w:p>
    <w:p w14:paraId="6723F1A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 0.013657   0.014367   0.951</w:t>
      </w:r>
    </w:p>
    <w:p w14:paraId="68F9E03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 0.006848   0.016603   0.412</w:t>
      </w:r>
    </w:p>
    <w:p w14:paraId="551A99C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788B642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168E10B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beautiful &lt;- Anova(fullmodelbeautiful, type = 3, test = 'Chi')</w:t>
      </w:r>
    </w:p>
    <w:p w14:paraId="63245A0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beautiful</w:t>
      </w:r>
    </w:p>
    <w:p w14:paraId="049FA48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7B788A6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5A62F28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beautiful</w:t>
      </w:r>
    </w:p>
    <w:p w14:paraId="20FE0B3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Chisq Df Pr(&gt;Chisq)    </w:t>
      </w:r>
    </w:p>
    <w:p w14:paraId="4D011A5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33.0803  1  8.843e-09 ***</w:t>
      </w:r>
    </w:p>
    <w:p w14:paraId="3E5C61E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 0.7625  1     0.3825    </w:t>
      </w:r>
    </w:p>
    <w:p w14:paraId="7923F29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 2.2934  1     0.1299    </w:t>
      </w:r>
    </w:p>
    <w:p w14:paraId="731F773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201.9104  1  &lt; 2.2e-16 ***</w:t>
      </w:r>
    </w:p>
    <w:p w14:paraId="192DF89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128.8789  1  &lt; 2.2e-16 ***</w:t>
      </w:r>
    </w:p>
    <w:p w14:paraId="13A575F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 0.0013  1     0.9718    </w:t>
      </w:r>
    </w:p>
    <w:p w14:paraId="4DAB73C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16.0850  1  6.056e-05 ***</w:t>
      </w:r>
    </w:p>
    <w:p w14:paraId="4585541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 0.9021  1     0.3422    </w:t>
      </w:r>
    </w:p>
    <w:p w14:paraId="26F8A69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 0.2631  1     0.6080    </w:t>
      </w:r>
    </w:p>
    <w:p w14:paraId="2C1ACDD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 0.9052  1     0.3414    </w:t>
      </w:r>
    </w:p>
    <w:p w14:paraId="1B57575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 0.1548  1     0.6940    </w:t>
      </w:r>
    </w:p>
    <w:p w14:paraId="00BDB0B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 0.0290  1     0.8647    </w:t>
      </w:r>
    </w:p>
    <w:p w14:paraId="0830503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 0.9037  1     0.3418    </w:t>
      </w:r>
    </w:p>
    <w:p w14:paraId="4082269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 0.1701  1     0.6800    </w:t>
      </w:r>
    </w:p>
    <w:p w14:paraId="5C10828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006C789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580698DA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</w:p>
    <w:p w14:paraId="1022DA6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fullmodelfascinating = lmer (fascinating ~ Perspective*Condi</w:t>
      </w:r>
      <w:r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tion + P1 + P2 + Gender + Age +</w:t>
      </w: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Education + Dutch + LikeFiction*Condition + LikeFact*Condition + (1|Story), data=appdata, REML=FALSE)</w:t>
      </w:r>
    </w:p>
    <w:p w14:paraId="2421A13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fascinating)</w:t>
      </w:r>
    </w:p>
    <w:p w14:paraId="3933C31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11CFC44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fascinating ~ Perspective * Condition + P1 + P2 + Gender + Age +  </w:t>
      </w:r>
    </w:p>
    <w:p w14:paraId="6AA90AB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Education + Dutch + LikeFiction * Condition + LikeFact *      Condition + (1 | Story)</w:t>
      </w:r>
    </w:p>
    <w:p w14:paraId="720C05A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appdata</w:t>
      </w:r>
    </w:p>
    <w:p w14:paraId="52420AA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AA0401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 xml:space="preserve">     AIC      BIC   logLik deviance df.resid </w:t>
      </w:r>
    </w:p>
    <w:p w14:paraId="00C6FFB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5873.1   5960.7  -2920.6   5841.1     1745 </w:t>
      </w:r>
    </w:p>
    <w:p w14:paraId="6D4C7E5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2A96F92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7CE0A7E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519724B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3.3646 -0.6603  0.0401  0.7162  3.2433 </w:t>
      </w:r>
    </w:p>
    <w:p w14:paraId="2E69210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224F67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2F10F74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38EBE8F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01321  0.115   </w:t>
      </w:r>
    </w:p>
    <w:p w14:paraId="4D54203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1.60898  1.268   </w:t>
      </w:r>
    </w:p>
    <w:p w14:paraId="2F64E6C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61, groups:  Story, 4</w:t>
      </w:r>
    </w:p>
    <w:p w14:paraId="4CF713E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DC2443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60BF51D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26B35B8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1.123813   0.295457   3.804</w:t>
      </w:r>
    </w:p>
    <w:p w14:paraId="49CA38C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154940   0.086558  -1.790</w:t>
      </w:r>
    </w:p>
    <w:p w14:paraId="6DF03C9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-0.005754   0.258337  -0.022</w:t>
      </w:r>
    </w:p>
    <w:p w14:paraId="3451966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0.337296   0.021627  15.596</w:t>
      </w:r>
    </w:p>
    <w:p w14:paraId="390462C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0.313879   0.022625  13.873</w:t>
      </w:r>
    </w:p>
    <w:p w14:paraId="784F742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-0.059409   0.069787  -0.851</w:t>
      </w:r>
    </w:p>
    <w:p w14:paraId="1B286EB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-0.002117   0.001888  -1.121</w:t>
      </w:r>
    </w:p>
    <w:p w14:paraId="792C14E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 0.078237   0.049086   1.594</w:t>
      </w:r>
    </w:p>
    <w:p w14:paraId="2B2AEB7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 0.015425   0.101820   0.151</w:t>
      </w:r>
    </w:p>
    <w:p w14:paraId="2898E0C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-0.013436   0.010027  -1.340</w:t>
      </w:r>
    </w:p>
    <w:p w14:paraId="0BF3AE8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17124   0.011607   1.475</w:t>
      </w:r>
    </w:p>
    <w:p w14:paraId="1E7C078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 0.014889   0.122036   0.122</w:t>
      </w:r>
    </w:p>
    <w:p w14:paraId="173A8C2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 0.019940   0.013911   1.433</w:t>
      </w:r>
    </w:p>
    <w:p w14:paraId="3C1EBB0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-0.020876   0.016076  -1.299</w:t>
      </w:r>
    </w:p>
    <w:p w14:paraId="01F9209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4D63BA5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05F056A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7039143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fascinating &lt;- Anova(fullmodelfascinating, type = 3, test = 'Chi')</w:t>
      </w:r>
    </w:p>
    <w:p w14:paraId="58CA649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fascinating</w:t>
      </w:r>
    </w:p>
    <w:p w14:paraId="6782CFF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2072583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5DAFAD2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fascinating</w:t>
      </w:r>
    </w:p>
    <w:p w14:paraId="37932D6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Chisq Df Pr(&gt;Chisq)    </w:t>
      </w:r>
    </w:p>
    <w:p w14:paraId="2440A52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14.4677  1  0.0001426 ***</w:t>
      </w:r>
    </w:p>
    <w:p w14:paraId="5F0C848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 3.2041  1  0.0734523 .  </w:t>
      </w:r>
    </w:p>
    <w:p w14:paraId="7E446A0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 0.0005  1  0.9822307    </w:t>
      </w:r>
    </w:p>
    <w:p w14:paraId="21A4A9F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243.2412  1  &lt; 2.2e-16 ***</w:t>
      </w:r>
    </w:p>
    <w:p w14:paraId="4518784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192.4683  1  &lt; 2.2e-16 ***</w:t>
      </w:r>
    </w:p>
    <w:p w14:paraId="56CA89E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 0.7247  1  0.3946093    </w:t>
      </w:r>
    </w:p>
    <w:p w14:paraId="3318CAB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       1.2573  1  0.2621671    </w:t>
      </w:r>
    </w:p>
    <w:p w14:paraId="5925B4F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 2.5404  1  0.1109645    </w:t>
      </w:r>
    </w:p>
    <w:p w14:paraId="169CED9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 0.0230  1  0.8795858    </w:t>
      </w:r>
    </w:p>
    <w:p w14:paraId="1D5426C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 1.7957  1  0.1802307    </w:t>
      </w:r>
    </w:p>
    <w:p w14:paraId="4060877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 2.1767  1  0.1401185    </w:t>
      </w:r>
    </w:p>
    <w:p w14:paraId="5239E50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 0.0149  1  0.9028924    </w:t>
      </w:r>
    </w:p>
    <w:p w14:paraId="12132C1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 2.0547  1  0.1517376    </w:t>
      </w:r>
    </w:p>
    <w:p w14:paraId="048FF25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 1.6862  1  0.1941026    </w:t>
      </w:r>
    </w:p>
    <w:p w14:paraId="2151722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4C9483D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6E784904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</w:p>
    <w:p w14:paraId="17960C4D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emotional = lmer (emotional ~ Perspective*Condition + P1 + P2 + Gender + Age + </w:t>
      </w:r>
    </w:p>
    <w:p w14:paraId="7262A48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Education + Dutch + LikeFiction*Condition + LikeFact*Condition + (1|Story), data=appdata, REML=FALSE)</w:t>
      </w:r>
    </w:p>
    <w:p w14:paraId="4D4F0F4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lastRenderedPageBreak/>
        <w:t>&gt; summary (fullmodelemotional)</w:t>
      </w:r>
    </w:p>
    <w:p w14:paraId="6D0B272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5FE9309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emotional ~ Perspective * Condition + P1 + P2 + Gender + Age +  </w:t>
      </w:r>
    </w:p>
    <w:p w14:paraId="0FFA312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Education + Dutch + LikeFiction * Condition + LikeFact *      Condition + (1 | Story)</w:t>
      </w:r>
    </w:p>
    <w:p w14:paraId="0C3B86C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appdata</w:t>
      </w:r>
    </w:p>
    <w:p w14:paraId="62AE0DD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A565FA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6EA156D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6109.9   6197.5  -3038.9   6077.9     1745 </w:t>
      </w:r>
    </w:p>
    <w:p w14:paraId="3E8E9FD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009724F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41720F7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4FC82C1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3.5716 -0.6937  0.0106  0.6957  3.5251 </w:t>
      </w:r>
    </w:p>
    <w:p w14:paraId="4D51185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3B1FD09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4E913A6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347A07D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1776   0.4215  </w:t>
      </w:r>
    </w:p>
    <w:p w14:paraId="488C749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1.8311   1.3532  </w:t>
      </w:r>
    </w:p>
    <w:p w14:paraId="4F618D6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61, groups:  Story, 4</w:t>
      </w:r>
    </w:p>
    <w:p w14:paraId="6C79E23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AE803E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51EA066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1A03E58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1.908083   0.374204   5.099</w:t>
      </w:r>
    </w:p>
    <w:p w14:paraId="22890C3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-0.063049   0.092393  -0.682</w:t>
      </w:r>
    </w:p>
    <w:p w14:paraId="7EA5645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-0.461946   0.275650  -1.676</w:t>
      </w:r>
    </w:p>
    <w:p w14:paraId="2A07C58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 0.309544   0.023110  13.395</w:t>
      </w:r>
    </w:p>
    <w:p w14:paraId="0730ECF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 0.237151   0.024174   9.810</w:t>
      </w:r>
    </w:p>
    <w:p w14:paraId="7AFF5FF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 0.206295   0.074474   2.770</w:t>
      </w:r>
    </w:p>
    <w:p w14:paraId="3210CB2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-0.002288   0.002015  -1.135</w:t>
      </w:r>
    </w:p>
    <w:p w14:paraId="494ED4A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-0.018919   0.052371  -0.361</w:t>
      </w:r>
    </w:p>
    <w:p w14:paraId="70413F6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-0.132745   0.108678  -1.221</w:t>
      </w:r>
    </w:p>
    <w:p w14:paraId="1229E40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-0.011919   0.010699  -1.114</w:t>
      </w:r>
    </w:p>
    <w:p w14:paraId="6C1DAE6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 0.003708   0.012387   0.299</w:t>
      </w:r>
    </w:p>
    <w:p w14:paraId="49B827F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 0.006666   0.130388   0.051</w:t>
      </w:r>
    </w:p>
    <w:p w14:paraId="38E20F7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 0.036119   0.014844   2.433</w:t>
      </w:r>
    </w:p>
    <w:p w14:paraId="53780ED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-0.008706   0.017155  -0.508</w:t>
      </w:r>
    </w:p>
    <w:p w14:paraId="3FDD1F7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210C491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6F5D71D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6EE5278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emotional &lt;- Anova(fullmodelemotional, type = 3, test = 'Chi')</w:t>
      </w:r>
    </w:p>
    <w:p w14:paraId="682B8CD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emotional</w:t>
      </w:r>
    </w:p>
    <w:p w14:paraId="69C7D41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3221A14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F35BA0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emotional</w:t>
      </w:r>
    </w:p>
    <w:p w14:paraId="5B2D603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Chisq Df Pr(&gt;Chisq)    </w:t>
      </w:r>
    </w:p>
    <w:p w14:paraId="76D15CD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26.0002  1  3.414e-07 ***</w:t>
      </w:r>
    </w:p>
    <w:p w14:paraId="58E2D6A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 0.4657  1   0.494983    </w:t>
      </w:r>
    </w:p>
    <w:p w14:paraId="1150BF8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 2.8085  1   0.093769 .  </w:t>
      </w:r>
    </w:p>
    <w:p w14:paraId="61D033C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179.4172  1  &lt; 2.2e-16 ***</w:t>
      </w:r>
    </w:p>
    <w:p w14:paraId="0B5F005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96.2419  1  &lt; 2.2e-16 ***</w:t>
      </w:r>
    </w:p>
    <w:p w14:paraId="569C88B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 7.6732  1   0.005605 ** </w:t>
      </w:r>
    </w:p>
    <w:p w14:paraId="4E355AB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       1.2893  1   0.256173    </w:t>
      </w:r>
    </w:p>
    <w:p w14:paraId="6FE561C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 0.1305  1   0.717912    </w:t>
      </w:r>
    </w:p>
    <w:p w14:paraId="4DE5574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Dutch                   1.4919  1   0.221915    </w:t>
      </w:r>
    </w:p>
    <w:p w14:paraId="725210F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 1.2410  1   0.265270    </w:t>
      </w:r>
    </w:p>
    <w:p w14:paraId="51629DB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 0.0896  1   0.764684    </w:t>
      </w:r>
    </w:p>
    <w:p w14:paraId="4F494D3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 0.0026  1   0.959230    </w:t>
      </w:r>
    </w:p>
    <w:p w14:paraId="4A24521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 5.9204  1   0.014967 *  </w:t>
      </w:r>
    </w:p>
    <w:p w14:paraId="6E6DC95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 0.2576  1   0.611795    </w:t>
      </w:r>
    </w:p>
    <w:p w14:paraId="04D1128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>---</w:t>
      </w:r>
    </w:p>
    <w:p w14:paraId="63C0804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6B074A89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</w:p>
    <w:p w14:paraId="0D84E7B3" w14:textId="77777777" w:rsidR="00FD5CF0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fullmodelsad = lmer (sad ~ Perspective*Condition + P1 + P2 + Gender + Age + Education + Dutch + </w:t>
      </w:r>
    </w:p>
    <w:p w14:paraId="3EB9673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LikeFiction*Condition + LikeFact*Condition + (1|Story), data=appdata, REML=FALSE)</w:t>
      </w:r>
    </w:p>
    <w:p w14:paraId="69BA654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summary (fullmodelsad)</w:t>
      </w:r>
    </w:p>
    <w:p w14:paraId="2ECB3D2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near mixed model fit by maximum likelihood  ['lmerMod']</w:t>
      </w:r>
    </w:p>
    <w:p w14:paraId="45F54F5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Formula: sad ~ Perspective * Condition + P1 + P2 + Gender + Age + Education +  </w:t>
      </w:r>
    </w:p>
    <w:p w14:paraId="6EF19E7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Dutch + LikeFiction * Condition + LikeFact * Condition +      (1 | Story)</w:t>
      </w:r>
    </w:p>
    <w:p w14:paraId="4658F73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Data: appdata</w:t>
      </w:r>
    </w:p>
    <w:p w14:paraId="5E1218C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774CA16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AIC      BIC   logLik deviance df.resid </w:t>
      </w:r>
    </w:p>
    <w:p w14:paraId="51D86E2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6535.9   6623.5  -3251.9   6503.9     1744 </w:t>
      </w:r>
    </w:p>
    <w:p w14:paraId="77063BC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531612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Scaled residuals: </w:t>
      </w:r>
    </w:p>
    <w:p w14:paraId="1268A67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Min      1Q  Median      3Q     Max </w:t>
      </w:r>
    </w:p>
    <w:p w14:paraId="53C76E9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-2.2432 -0.7558 -0.1472  0.7192  3.1935 </w:t>
      </w:r>
    </w:p>
    <w:p w14:paraId="24EA4949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4B0A325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andom effects:</w:t>
      </w:r>
    </w:p>
    <w:p w14:paraId="613AE02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Groups   Name        Variance Std.Dev.</w:t>
      </w:r>
    </w:p>
    <w:p w14:paraId="2AB5B46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Story    (Intercept) 0.01507  0.1227  </w:t>
      </w:r>
    </w:p>
    <w:p w14:paraId="17D769E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Residual             2.35012  1.5330  </w:t>
      </w:r>
    </w:p>
    <w:p w14:paraId="3E07890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Number of obs: 1760, groups:  Story, 4</w:t>
      </w:r>
    </w:p>
    <w:p w14:paraId="421FD86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5ABD0C7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Fixed effects:</w:t>
      </w:r>
    </w:p>
    <w:p w14:paraId="2193AAB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        Estimate Std. Error t value</w:t>
      </w:r>
    </w:p>
    <w:p w14:paraId="3908E98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           4.509328   0.355805  12.674</w:t>
      </w:r>
    </w:p>
    <w:p w14:paraId="25F3989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                   0.311099   0.104598   2.974</w:t>
      </w:r>
    </w:p>
    <w:p w14:paraId="0D329E3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                -0.022316   0.313393  -0.071</w:t>
      </w:r>
    </w:p>
    <w:p w14:paraId="69EBB1D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         -0.242003   0.026143  -9.257</w:t>
      </w:r>
    </w:p>
    <w:p w14:paraId="121352F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         -0.111137   0.027334  -4.066</w:t>
      </w:r>
    </w:p>
    <w:p w14:paraId="0A63766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Gender2                          0.057797   0.084368   0.685</w:t>
      </w:r>
    </w:p>
    <w:p w14:paraId="24C0F8C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ge                             -0.001246   0.002282  -0.546</w:t>
      </w:r>
    </w:p>
    <w:p w14:paraId="1A148AB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Education                        0.007119   0.059407   0.120</w:t>
      </w:r>
    </w:p>
    <w:p w14:paraId="211B411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DutchTRUE                        0.090027   0.123056   0.732</w:t>
      </w:r>
    </w:p>
    <w:p w14:paraId="2D9CCD53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iction                     -0.006425   0.012117  -0.530</w:t>
      </w:r>
    </w:p>
    <w:p w14:paraId="737DA4F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LikeFact                        -0.005558   0.014026  -0.396</w:t>
      </w:r>
    </w:p>
    <w:p w14:paraId="362DAFC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erspective3rd:ConditionFiction -0.314324   0.147468  -2.131</w:t>
      </w:r>
    </w:p>
    <w:p w14:paraId="11BE4E3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iction    -0.003217   0.016824  -0.191</w:t>
      </w:r>
    </w:p>
    <w:p w14:paraId="4CCBB91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ConditionFiction:LikeFact        0.022890   0.019450   1.177</w:t>
      </w:r>
    </w:p>
    <w:p w14:paraId="3E89C0F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45BD84E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C5060B"/>
          <w:sz w:val="16"/>
          <w:szCs w:val="20"/>
          <w:lang w:eastAsia="en-GB"/>
        </w:rPr>
      </w:pPr>
    </w:p>
    <w:p w14:paraId="129F4C7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 xml:space="preserve">&gt; </w:t>
      </w:r>
    </w:p>
    <w:p w14:paraId="0445F2F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sad &lt;- Anova(fullmodelsad, type = 3, test = 'Chi')</w:t>
      </w:r>
    </w:p>
    <w:p w14:paraId="0A87816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FF"/>
          <w:sz w:val="16"/>
          <w:szCs w:val="20"/>
          <w:lang w:eastAsia="en-GB"/>
        </w:rPr>
        <w:t>&gt; PValues_sad</w:t>
      </w:r>
    </w:p>
    <w:p w14:paraId="0B7BBCF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Analysis of Deviance Table (Type III Wald chisquare tests)</w:t>
      </w:r>
    </w:p>
    <w:p w14:paraId="250DD95A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</w:p>
    <w:p w14:paraId="1F58285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Response: sad</w:t>
      </w:r>
    </w:p>
    <w:p w14:paraId="140F5E01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                         Chisq Df Pr(&gt;Chisq)    </w:t>
      </w:r>
    </w:p>
    <w:p w14:paraId="2C961725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(Intercept)           160.6200  1  &lt; 2.2e-16 ***</w:t>
      </w:r>
    </w:p>
    <w:p w14:paraId="1502A48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             8.8462  1   0.002937 ** </w:t>
      </w:r>
    </w:p>
    <w:p w14:paraId="216FCBAE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               0.0051  1   0.943232    </w:t>
      </w:r>
    </w:p>
    <w:p w14:paraId="58E5A1DC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1                     85.6907  1  &lt; 2.2e-16 ***</w:t>
      </w:r>
    </w:p>
    <w:p w14:paraId="7C7F51F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P2                     16.5312  1  4.786e-05 ***</w:t>
      </w:r>
    </w:p>
    <w:p w14:paraId="3B78FAF4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Gender                  0.4693  1   0.493309    </w:t>
      </w:r>
    </w:p>
    <w:p w14:paraId="2B40245B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Age                     0.2983  1   0.584934    </w:t>
      </w:r>
    </w:p>
    <w:p w14:paraId="56BF75FF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Education               0.0144  1   0.904620    </w:t>
      </w:r>
    </w:p>
    <w:p w14:paraId="0A1EA7A8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lastRenderedPageBreak/>
        <w:t xml:space="preserve">Dutch                   0.5352  1   0.464417    </w:t>
      </w:r>
    </w:p>
    <w:p w14:paraId="5512A0B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iction             0.2812  1   0.595947    </w:t>
      </w:r>
    </w:p>
    <w:p w14:paraId="46AC474D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LikeFact                0.1570  1   0.691910    </w:t>
      </w:r>
    </w:p>
    <w:p w14:paraId="5A381F00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Perspective:Condition   4.5431  1   0.033051 *  </w:t>
      </w:r>
    </w:p>
    <w:p w14:paraId="360A2E86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iction   0.0366  1   0.848349    </w:t>
      </w:r>
    </w:p>
    <w:p w14:paraId="3FA7974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 xml:space="preserve">Condition:LikeFact      1.3850  1   0.239253    </w:t>
      </w:r>
    </w:p>
    <w:p w14:paraId="1B628AE2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---</w:t>
      </w:r>
    </w:p>
    <w:p w14:paraId="2E76B3A7" w14:textId="77777777" w:rsidR="00FD5CF0" w:rsidRPr="007B1715" w:rsidRDefault="00FD5CF0" w:rsidP="00EF50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contextualSpacing w:val="0"/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</w:pPr>
      <w:r w:rsidRPr="007B1715">
        <w:rPr>
          <w:rFonts w:ascii="Lucida Console" w:eastAsia="Times New Roman" w:hAnsi="Lucida Console" w:cs="Courier New"/>
          <w:color w:val="000000"/>
          <w:sz w:val="16"/>
          <w:szCs w:val="20"/>
          <w:lang w:eastAsia="en-GB"/>
        </w:rPr>
        <w:t>Signif. codes:  0 ‘***’ 0.001 ‘**’ 0.01 ‘*’ 0.05 ‘.’ 0.1 ‘ ’ 1</w:t>
      </w:r>
    </w:p>
    <w:p w14:paraId="781F27EC" w14:textId="77777777" w:rsidR="00FD5CF0" w:rsidRDefault="00FD5CF0" w:rsidP="00EF5008">
      <w:pPr>
        <w:pStyle w:val="Heading2"/>
        <w:spacing w:line="360" w:lineRule="auto"/>
      </w:pPr>
      <w:bookmarkStart w:id="6" w:name="_Toc456108720"/>
      <w:r>
        <w:t>Picture task</w:t>
      </w:r>
      <w:bookmarkEnd w:id="6"/>
    </w:p>
    <w:p w14:paraId="5E4B91E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fullmodelacc1 = lmer (First_person_corr ~ Perspective*Condition + P1 + P2 + Gender + Age + Education + Dutch + LikeFiction*Condition + LikeFact*Condition + (1|Story), data=PTaccdata, REML=TRUE)</w:t>
      </w:r>
    </w:p>
    <w:p w14:paraId="142A216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summary (fullmodelacc1)</w:t>
      </w:r>
    </w:p>
    <w:p w14:paraId="2F50C41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near mixed model fit by REML ['lmerMod']</w:t>
      </w:r>
    </w:p>
    <w:p w14:paraId="487E6A8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Formula: First_person_corr ~ Perspective * Condition + P1 + P2 + Gender +  </w:t>
      </w:r>
    </w:p>
    <w:p w14:paraId="34C8EF1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>
        <w:rPr>
          <w:rFonts w:ascii="Lucida Console" w:hAnsi="Lucida Console"/>
          <w:color w:val="000000"/>
          <w:sz w:val="16"/>
        </w:rPr>
        <w:t xml:space="preserve">  </w:t>
      </w:r>
      <w:r w:rsidRPr="00C13B15">
        <w:rPr>
          <w:rFonts w:ascii="Lucida Console" w:hAnsi="Lucida Console"/>
          <w:color w:val="000000"/>
          <w:sz w:val="16"/>
        </w:rPr>
        <w:t>Age + Education + Dutch + LikeFiction * Condition + LikeFact *      Condition + (1 | Story)</w:t>
      </w:r>
    </w:p>
    <w:p w14:paraId="1B8A2F5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Data: PTaccdata</w:t>
      </w:r>
    </w:p>
    <w:p w14:paraId="1F46BD2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77D24804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EML criterion at convergence: 5731.7</w:t>
      </w:r>
    </w:p>
    <w:p w14:paraId="5921C80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000370B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Scaled residuals: </w:t>
      </w:r>
    </w:p>
    <w:p w14:paraId="1F07CA7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Min      1Q  Median      3Q     Max </w:t>
      </w:r>
    </w:p>
    <w:p w14:paraId="08EFE51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-2.5754 -0.7042  0.5635  0.8367  1.3934 </w:t>
      </w:r>
    </w:p>
    <w:p w14:paraId="7635910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000A2CB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andom effects:</w:t>
      </w:r>
    </w:p>
    <w:p w14:paraId="21628FA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Groups   Name        Variance Std.Dev.</w:t>
      </w:r>
    </w:p>
    <w:p w14:paraId="5D2D8FF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Story    (Intercept) 0.02365  0.1538  </w:t>
      </w:r>
    </w:p>
    <w:p w14:paraId="37FA160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Residual             1.64111  1.2811  </w:t>
      </w:r>
    </w:p>
    <w:p w14:paraId="102D10E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Number of obs: 1702, groups:  Story, 4</w:t>
      </w:r>
    </w:p>
    <w:p w14:paraId="2BEEEE8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08424F4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Fixed effects:</w:t>
      </w:r>
    </w:p>
    <w:p w14:paraId="72E7DEC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                             Estimate Std. Error t value</w:t>
      </w:r>
    </w:p>
    <w:p w14:paraId="445B95B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(Intercept)                      0.838188   0.350795   2.389</w:t>
      </w:r>
    </w:p>
    <w:p w14:paraId="088CA59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erspective3rd                  -0.019144   0.088713  -0.216</w:t>
      </w:r>
    </w:p>
    <w:p w14:paraId="16BA611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                -0.207698   0.390766  -0.532</w:t>
      </w:r>
    </w:p>
    <w:p w14:paraId="072B55C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1                               0.069478   0.022158   3.135</w:t>
      </w:r>
    </w:p>
    <w:p w14:paraId="24872D8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2                              -0.007801   0.023269  -0.335</w:t>
      </w:r>
    </w:p>
    <w:p w14:paraId="70EB6E2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Gender2                         -0.061245   0.071955  -0.851</w:t>
      </w:r>
    </w:p>
    <w:p w14:paraId="12ED0E7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Age                             -0.004100   0.001941  -2.112</w:t>
      </w:r>
    </w:p>
    <w:p w14:paraId="2B514F8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Education                       -0.004918   0.051136  -0.096</w:t>
      </w:r>
    </w:p>
    <w:p w14:paraId="6965263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DutchTRUE                       -0.027456   0.106214  -0.258</w:t>
      </w:r>
    </w:p>
    <w:p w14:paraId="6877F7F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keFiction                      0.012182   0.032645   0.373</w:t>
      </w:r>
    </w:p>
    <w:p w14:paraId="5D701BA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keFact                        -0.002351   0.041946  -0.056</w:t>
      </w:r>
    </w:p>
    <w:p w14:paraId="30E2224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erspective3rd:ConditionFiction -0.065348   0.125488  -0.521</w:t>
      </w:r>
    </w:p>
    <w:p w14:paraId="6E4A99C5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:LikeFiction     0.047057   0.045416   1.036</w:t>
      </w:r>
    </w:p>
    <w:p w14:paraId="3EFA047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:LikeFact        0.024826   0.058864   0.422</w:t>
      </w:r>
    </w:p>
    <w:p w14:paraId="18892FD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dkb"/>
          <w:rFonts w:ascii="Lucida Console" w:hAnsi="Lucida Console"/>
          <w:color w:val="C5060B"/>
          <w:sz w:val="16"/>
        </w:rPr>
      </w:pPr>
    </w:p>
    <w:p w14:paraId="61FD9F0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PValues_acc1 &lt;- Anova(fullmodelacc1, type = 3, test = 'F')</w:t>
      </w:r>
    </w:p>
    <w:p w14:paraId="59C9B6E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PValues_acc1</w:t>
      </w:r>
    </w:p>
    <w:p w14:paraId="2A7B08C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Analysis of Deviance Table (Type III Wald F tests with Kenward-Roger df)</w:t>
      </w:r>
    </w:p>
    <w:p w14:paraId="4D0C5EA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6E974A5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esponse: First_person_corr</w:t>
      </w:r>
    </w:p>
    <w:p w14:paraId="3D0C9FA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                       F Df  Df.res   Pr(&gt;F)   </w:t>
      </w:r>
    </w:p>
    <w:p w14:paraId="2854FF9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(Intercept)           5.7081  1  628.63 0.017180 * </w:t>
      </w:r>
    </w:p>
    <w:p w14:paraId="5FDD1ED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erspective           0.0465  1 1687.17 0.829270   </w:t>
      </w:r>
    </w:p>
    <w:p w14:paraId="40F5DF2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             0.2823  1 1686.41 0.595253   </w:t>
      </w:r>
    </w:p>
    <w:p w14:paraId="337F817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lastRenderedPageBreak/>
        <w:t>P1                    9.8005  1 1687.64 0.001775 **</w:t>
      </w:r>
    </w:p>
    <w:p w14:paraId="3D975E78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2                    0.1121  1 1687.90 0.737819   </w:t>
      </w:r>
    </w:p>
    <w:p w14:paraId="730FF51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Gender                0.7241  1 1686.22 0.394930   </w:t>
      </w:r>
    </w:p>
    <w:p w14:paraId="46394DF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Age                   4.4616  1 1685.54 0.034812 * </w:t>
      </w:r>
    </w:p>
    <w:p w14:paraId="1F71C16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Education             0.0092  1 1685.26 0.923397   </w:t>
      </w:r>
    </w:p>
    <w:p w14:paraId="6A151B6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Dutch                 0.0668  1 1686.84 0.796144   </w:t>
      </w:r>
    </w:p>
    <w:p w14:paraId="46C924D8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LikeFiction           0.1392  1 1686.13 0.709141   </w:t>
      </w:r>
    </w:p>
    <w:p w14:paraId="2D9757E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LikeFact              0.0031  1 1686.34 0.955315   </w:t>
      </w:r>
    </w:p>
    <w:p w14:paraId="2214D054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erspective:Condition 0.2704  1 1687.76 0.603156   </w:t>
      </w:r>
    </w:p>
    <w:p w14:paraId="1388E6F5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:LikeFiction 1.0732  1 1685.67 0.300364   </w:t>
      </w:r>
    </w:p>
    <w:p w14:paraId="0611009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:LikeFact    0.1777  1 1686.56 0.673374   </w:t>
      </w:r>
    </w:p>
    <w:p w14:paraId="554FCA6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---</w:t>
      </w:r>
    </w:p>
    <w:p w14:paraId="711420A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Signif. codes:  0 ‘***’ 0.001 ‘**’ 0.01 ‘*’ 0.05 ‘.’ 0.1 ‘ ’ 1</w:t>
      </w:r>
    </w:p>
    <w:p w14:paraId="2C3503E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fullmodelacc2 = lmer (Third_person_corr ~ Perspective*Condition + P1 + P2 + Gender + Age + Education + Dutch + LikeFiction*Condition + LikeFact*Condition + (1|Story), data=PTaccdata, REML=TRUE)</w:t>
      </w:r>
    </w:p>
    <w:p w14:paraId="08E383F9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summary (fullmodelacc2)</w:t>
      </w:r>
    </w:p>
    <w:p w14:paraId="1B4A8CC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near mixed model fit by REML ['lmerMod']</w:t>
      </w:r>
    </w:p>
    <w:p w14:paraId="16074CF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Formula: Third_person_corr ~ Perspective * Condition + P1 + P2 + Gender +  </w:t>
      </w:r>
    </w:p>
    <w:p w14:paraId="311F783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>
        <w:rPr>
          <w:rFonts w:ascii="Lucida Console" w:hAnsi="Lucida Console"/>
          <w:color w:val="000000"/>
          <w:sz w:val="16"/>
        </w:rPr>
        <w:t xml:space="preserve">  </w:t>
      </w:r>
      <w:r w:rsidRPr="00C13B15">
        <w:rPr>
          <w:rFonts w:ascii="Lucida Console" w:hAnsi="Lucida Console"/>
          <w:color w:val="000000"/>
          <w:sz w:val="16"/>
        </w:rPr>
        <w:t>Age + Education + Dutch + LikeFiction * Condition + LikeFact *      Condition + (1 | Story)</w:t>
      </w:r>
    </w:p>
    <w:p w14:paraId="1F52C3F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Data: PTaccdata</w:t>
      </w:r>
    </w:p>
    <w:p w14:paraId="4533F414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752782F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EML criterion at convergence: 5015</w:t>
      </w:r>
    </w:p>
    <w:p w14:paraId="07D77C6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70CBF98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Scaled residuals: </w:t>
      </w:r>
    </w:p>
    <w:p w14:paraId="5C3134F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Min      1Q  Median      3Q     Max </w:t>
      </w:r>
    </w:p>
    <w:p w14:paraId="66C8EDA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-3.7644 -0.6435  0.2844  0.6965  1.4897 </w:t>
      </w:r>
    </w:p>
    <w:p w14:paraId="4552BD7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123A8FB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andom effects:</w:t>
      </w:r>
    </w:p>
    <w:p w14:paraId="6BA8160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Groups   Name        Variance Std.Dev.</w:t>
      </w:r>
    </w:p>
    <w:p w14:paraId="2A61ED6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Story    (Intercept) 0.1389   0.3727  </w:t>
      </w:r>
    </w:p>
    <w:p w14:paraId="09DC45D5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Residual             1.0694   1.0341  </w:t>
      </w:r>
    </w:p>
    <w:p w14:paraId="626FBA9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Number of obs: 1702, groups:  Story, 4</w:t>
      </w:r>
    </w:p>
    <w:p w14:paraId="735543B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2914753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Fixed effects:</w:t>
      </w:r>
    </w:p>
    <w:p w14:paraId="10E08FE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                              Estimate Std. Error t value</w:t>
      </w:r>
    </w:p>
    <w:p w14:paraId="11FC4B4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(Intercept)                      4.713e-01  3.333e-01   1.414</w:t>
      </w:r>
    </w:p>
    <w:p w14:paraId="16DFF66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erspective3rd                  -1.554e-02  7.164e-02  -0.217</w:t>
      </w:r>
    </w:p>
    <w:p w14:paraId="28FB7AB9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                 1.874e-01  3.155e-01   0.594</w:t>
      </w:r>
    </w:p>
    <w:p w14:paraId="529FC76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1                               4.992e-02  1.791e-02   2.788</w:t>
      </w:r>
    </w:p>
    <w:p w14:paraId="56B0823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2                               4.817e-02  1.880e-02   2.562</w:t>
      </w:r>
    </w:p>
    <w:p w14:paraId="4C817298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Gender2                         -9.378e-02  5.809e-02  -1.614</w:t>
      </w:r>
    </w:p>
    <w:p w14:paraId="1D16048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Age                             -3.938e-05  1.567e-03  -0.025</w:t>
      </w:r>
    </w:p>
    <w:p w14:paraId="70B8FB5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Education                        3.962e-02  4.128e-02   0.960</w:t>
      </w:r>
    </w:p>
    <w:p w14:paraId="0390522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DutchTRUE                        2.067e-01  8.576e-02   2.410</w:t>
      </w:r>
    </w:p>
    <w:p w14:paraId="52ACE96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keFiction                      1.005e-02  2.636e-02   0.382</w:t>
      </w:r>
    </w:p>
    <w:p w14:paraId="4E82ED95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keFact                         2.089e-02  3.387e-02   0.617</w:t>
      </w:r>
    </w:p>
    <w:p w14:paraId="0FE14CD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erspective3rd:ConditionFiction -7.471e-02  1.014e-01  -0.737</w:t>
      </w:r>
    </w:p>
    <w:p w14:paraId="514C9FA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:LikeFiction    -4.705e-03  3.667e-02  -0.128</w:t>
      </w:r>
    </w:p>
    <w:p w14:paraId="0396A11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:LikeFact       -7.975e-03  4.753e-02  -0.168</w:t>
      </w:r>
    </w:p>
    <w:p w14:paraId="44ADCE4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dkb"/>
          <w:rFonts w:ascii="Lucida Console" w:hAnsi="Lucida Console"/>
          <w:color w:val="C5060B"/>
          <w:sz w:val="16"/>
        </w:rPr>
      </w:pPr>
    </w:p>
    <w:p w14:paraId="5ACEA5F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PValues_acc2 &lt;- Anova(fullmodelacc2, type = 3, test = 'F')</w:t>
      </w:r>
    </w:p>
    <w:p w14:paraId="44C12B4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PValues_acc2</w:t>
      </w:r>
    </w:p>
    <w:p w14:paraId="41A7028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Analysis of Deviance Table (Type III Wald F tests with Kenward-Roger df)</w:t>
      </w:r>
    </w:p>
    <w:p w14:paraId="3F1837C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1F1FAAA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esponse: Third_person_corr</w:t>
      </w:r>
    </w:p>
    <w:p w14:paraId="1CE188D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                       F Df  Df.res   Pr(&gt;F)   </w:t>
      </w:r>
    </w:p>
    <w:p w14:paraId="134BED0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(Intercept)           2.0000  1   29.31 0.167836   </w:t>
      </w:r>
    </w:p>
    <w:p w14:paraId="62D143F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lastRenderedPageBreak/>
        <w:t xml:space="preserve">Perspective           0.0470  1 1685.35 0.828314   </w:t>
      </w:r>
    </w:p>
    <w:p w14:paraId="11284DF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             0.3527  1 1685.20 0.552688   </w:t>
      </w:r>
    </w:p>
    <w:p w14:paraId="5242E4C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1                    7.7702  1 1685.95 0.005371 **</w:t>
      </w:r>
    </w:p>
    <w:p w14:paraId="6B4F720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2                    6.5623  1 1685.85 0.010502 * </w:t>
      </w:r>
    </w:p>
    <w:p w14:paraId="61D7025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Gender                2.6057  1 1685.17 0.106666   </w:t>
      </w:r>
    </w:p>
    <w:p w14:paraId="10817E4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Age                   0.0006  1 1685.07 0.979952   </w:t>
      </w:r>
    </w:p>
    <w:p w14:paraId="52D625E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Education             0.9214  1 1685.03 0.337245   </w:t>
      </w:r>
    </w:p>
    <w:p w14:paraId="7C7842D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Dutch                 5.8086  1 1685.28 0.016054 * </w:t>
      </w:r>
    </w:p>
    <w:p w14:paraId="2CAA0A7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LikeFiction           0.1455  1 1685.16 0.702925   </w:t>
      </w:r>
    </w:p>
    <w:p w14:paraId="1260BD45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LikeFact              0.3805  1 1685.19 0.537438   </w:t>
      </w:r>
    </w:p>
    <w:p w14:paraId="2449B67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erspective:Condition 0.5426  1 1685.90 0.461457   </w:t>
      </w:r>
    </w:p>
    <w:p w14:paraId="3AE9C82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:LikeFiction 0.0165  1 1685.09 0.897920   </w:t>
      </w:r>
    </w:p>
    <w:p w14:paraId="35AF45B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:LikeFact    0.0282  1 1685.23 0.866769   </w:t>
      </w:r>
    </w:p>
    <w:p w14:paraId="20138D3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---</w:t>
      </w:r>
    </w:p>
    <w:p w14:paraId="291D9F9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Signif. codes:  0 ‘***’ 0.001 ‘**’ 0.01 ‘*’ 0.05 ‘.’ 0.1 ‘ ’ 1</w:t>
      </w:r>
    </w:p>
    <w:p w14:paraId="707F7209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fullmodelRTs = lmer (First_person_RT ~ First_person_corr + Perspective*Condition + P1 + P2 + Gender + Age + Education + Dutch + LikeFiction*Condition + LikeFact*Condition + (1|Story), data=PTaccdata, REML=TRUE)</w:t>
      </w:r>
    </w:p>
    <w:p w14:paraId="6446C6D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summary (fullmodelRTs)</w:t>
      </w:r>
    </w:p>
    <w:p w14:paraId="0A4724D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near mixed model fit by REML ['lmerMod']</w:t>
      </w:r>
    </w:p>
    <w:p w14:paraId="665BF8F5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Formula: First_person_RT ~ First_person_corr + Perspective * Condition +  </w:t>
      </w:r>
    </w:p>
    <w:p w14:paraId="716AAE1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P1 + P2 + Gender + Age + Education + Dutch + LikeFiction *      Condition + LikeFact * Condition + (1 | Story)</w:t>
      </w:r>
    </w:p>
    <w:p w14:paraId="24A56F1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Data: PTaccdata</w:t>
      </w:r>
    </w:p>
    <w:p w14:paraId="79A38AD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12113604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EML criterion at convergence: 30250.2</w:t>
      </w:r>
    </w:p>
    <w:p w14:paraId="3951F30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17E4F02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Scaled residuals: </w:t>
      </w:r>
    </w:p>
    <w:p w14:paraId="44DE63E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Min      1Q  Median      3Q     Max </w:t>
      </w:r>
    </w:p>
    <w:p w14:paraId="22AC982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-2.1606 -0.6327 -0.2274  0.3488  5.7367 </w:t>
      </w:r>
    </w:p>
    <w:p w14:paraId="5255B8D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3DA1753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andom effects:</w:t>
      </w:r>
    </w:p>
    <w:p w14:paraId="761B6A2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Groups   Name        Variance Std.Dev.</w:t>
      </w:r>
    </w:p>
    <w:p w14:paraId="14C4D8A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Story    (Intercept)   23841   154.4  </w:t>
      </w:r>
    </w:p>
    <w:p w14:paraId="5EB74645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Residual             3359983  1833.0  </w:t>
      </w:r>
    </w:p>
    <w:p w14:paraId="380F9E3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Number of obs: 1702, groups:  Story, 4</w:t>
      </w:r>
    </w:p>
    <w:p w14:paraId="4A361D1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1907E004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Fixed effects:</w:t>
      </w:r>
    </w:p>
    <w:p w14:paraId="5E29C44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                            Estimate Std. Error t value</w:t>
      </w:r>
    </w:p>
    <w:p w14:paraId="035CCFC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(Intercept)                     1981.400    496.618   3.990</w:t>
      </w:r>
    </w:p>
    <w:p w14:paraId="1A9C17A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First_person_corr               -139.901     34.803  -4.020</w:t>
      </w:r>
    </w:p>
    <w:p w14:paraId="71434B8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erspective3rd                   131.217    126.897   1.034</w:t>
      </w:r>
    </w:p>
    <w:p w14:paraId="3DB4BA2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                -737.940    559.074  -1.320</w:t>
      </w:r>
    </w:p>
    <w:p w14:paraId="59556039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1                                27.745     31.766   0.873</w:t>
      </w:r>
    </w:p>
    <w:p w14:paraId="3B595B8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2                                56.831     33.270   1.708</w:t>
      </w:r>
    </w:p>
    <w:p w14:paraId="6E19F8D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Gender2                         -166.792    102.964  -1.620</w:t>
      </w:r>
    </w:p>
    <w:p w14:paraId="756BB73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Age                               34.529      2.781  12.418</w:t>
      </w:r>
    </w:p>
    <w:p w14:paraId="4061209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Education                        -57.461     73.167  -0.785</w:t>
      </w:r>
    </w:p>
    <w:p w14:paraId="692BDF59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DutchTRUE                        -19.221    151.941  -0.127</w:t>
      </w:r>
    </w:p>
    <w:p w14:paraId="532456C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keFiction                      -38.538     46.706  -0.825</w:t>
      </w:r>
    </w:p>
    <w:p w14:paraId="3421533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keFact                           9.075     60.008   0.151</w:t>
      </w:r>
    </w:p>
    <w:p w14:paraId="7D82B07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erspective3rd:ConditionFiction   20.520    179.414   0.114</w:t>
      </w:r>
    </w:p>
    <w:p w14:paraId="19B96BC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:LikeFiction     -36.997     65.000  -0.569</w:t>
      </w:r>
    </w:p>
    <w:p w14:paraId="796865F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:LikeFact        157.699     84.214   1.873</w:t>
      </w:r>
    </w:p>
    <w:p w14:paraId="351CA92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 </w:t>
      </w:r>
    </w:p>
    <w:p w14:paraId="2792BAF4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PValues_RT1&lt;- Anova(fullmodelRTs, type = 3, test = 'F')</w:t>
      </w:r>
    </w:p>
    <w:p w14:paraId="431ADE6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PValues_RT1</w:t>
      </w:r>
    </w:p>
    <w:p w14:paraId="78D4203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Analysis of Deviance Table (Type III Wald</w:t>
      </w:r>
      <w:r>
        <w:rPr>
          <w:rFonts w:ascii="Lucida Console" w:hAnsi="Lucida Console"/>
          <w:color w:val="000000"/>
          <w:sz w:val="16"/>
        </w:rPr>
        <w:t xml:space="preserve"> F tests with Kenward-Roger df)</w:t>
      </w:r>
    </w:p>
    <w:p w14:paraId="7CE4BA4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lastRenderedPageBreak/>
        <w:t>Response: First_person_RT</w:t>
      </w:r>
    </w:p>
    <w:p w14:paraId="6DCBA0B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                         F Df Df.res    Pr(&gt;F)    </w:t>
      </w:r>
    </w:p>
    <w:p w14:paraId="37E09139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(Intercept)            15.9140  1 1092.7 7.070e-05 ***</w:t>
      </w:r>
    </w:p>
    <w:p w14:paraId="3D30195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First_person_corr      16.0925  1 1685.3 6.296e-05 ***</w:t>
      </w:r>
    </w:p>
    <w:p w14:paraId="7948EC14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erspective             1.0671  1 1686.9   0.30175    </w:t>
      </w:r>
    </w:p>
    <w:p w14:paraId="7D95B46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               1.7401  1 1686.3   0.18730    </w:t>
      </w:r>
    </w:p>
    <w:p w14:paraId="7337887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1                      0.7583  1 1679.9   0.38397    </w:t>
      </w:r>
    </w:p>
    <w:p w14:paraId="347C545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2                      2.9040  1 1683.8   0.08854 .  </w:t>
      </w:r>
    </w:p>
    <w:p w14:paraId="20BB7BB9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Gender                  2.6216  1 1685.9   0.10561    </w:t>
      </w:r>
    </w:p>
    <w:p w14:paraId="538628F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Age                   154.1457  1 1685.0 &lt; 2.2e-16 ***</w:t>
      </w:r>
    </w:p>
    <w:p w14:paraId="5CDDA35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Education               0.6166  1 1684.5   0.43241    </w:t>
      </w:r>
    </w:p>
    <w:p w14:paraId="3DD0B2E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Dutch                   0.0160  1 1686.7   0.89943    </w:t>
      </w:r>
    </w:p>
    <w:p w14:paraId="0A6CF1E9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LikeFiction             0.6802  1 1685.8   0.40963    </w:t>
      </w:r>
    </w:p>
    <w:p w14:paraId="108939E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LikeFact                0.0228  1 1686.1   0.87988    </w:t>
      </w:r>
    </w:p>
    <w:p w14:paraId="7B7E5C74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erspective:Condition   0.0130  1 1682.2   0.90920    </w:t>
      </w:r>
    </w:p>
    <w:p w14:paraId="39ADC7A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:LikeFiction   0.3238  1 1685.1   0.56940    </w:t>
      </w:r>
    </w:p>
    <w:p w14:paraId="5AD2034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:LikeFact      3.5020  1 1686.4   0.06147 .  </w:t>
      </w:r>
    </w:p>
    <w:p w14:paraId="45D5777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---</w:t>
      </w:r>
    </w:p>
    <w:p w14:paraId="2953F50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Signif. codes:  0 ‘***’ 0.001 ‘**’ 0.01 ‘*’ 0.05 ‘.’ 0.1 ‘ ’ 1</w:t>
      </w:r>
    </w:p>
    <w:p w14:paraId="14ECED1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fullmodelRTs3 = lmer (Third_person_RT ~ Third_person_corr + Perspective*Condition + P1 + P2 + Gender + Age + Education + Dutch + LikeFiction*Condition + LikeFact*Condition + (1|Story), data=PTaccdata, REML=TRUE)</w:t>
      </w:r>
    </w:p>
    <w:p w14:paraId="60510889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summary (fullmodelRTs3)</w:t>
      </w:r>
    </w:p>
    <w:p w14:paraId="1FC166E8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near mixed model fit by REML ['lmerMod']</w:t>
      </w:r>
    </w:p>
    <w:p w14:paraId="5995A4C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Formula: Third_person_RT ~ Third_person_corr + Perspective * Condition +  </w:t>
      </w:r>
    </w:p>
    <w:p w14:paraId="5CDF3F9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P1 + P2 + Gender + Age + Education + Dutch + LikeFiction *      Condition + LikeFact * Condition + (1 | Story)</w:t>
      </w:r>
    </w:p>
    <w:p w14:paraId="7B980AE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Data: PTaccdata</w:t>
      </w:r>
    </w:p>
    <w:p w14:paraId="12E81C5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6D93DAF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EML criterion at convergence: 29977.7</w:t>
      </w:r>
    </w:p>
    <w:p w14:paraId="5C45349D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66004C1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Scaled residuals: </w:t>
      </w:r>
    </w:p>
    <w:p w14:paraId="34730AA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Min      1Q  Median      3Q     Max </w:t>
      </w:r>
    </w:p>
    <w:p w14:paraId="3C6BB64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-2.0201 -0.5871 -0.2195  0.3194  9.7221 </w:t>
      </w:r>
    </w:p>
    <w:p w14:paraId="0B3BA77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0A936D0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andom effects:</w:t>
      </w:r>
    </w:p>
    <w:p w14:paraId="54C94F6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Groups   Name        Variance Std.Dev.</w:t>
      </w:r>
    </w:p>
    <w:p w14:paraId="49F7D0F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Story    (Intercept)  232305   482    </w:t>
      </w:r>
    </w:p>
    <w:p w14:paraId="4317CC6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Residual             2848500  1688    </w:t>
      </w:r>
    </w:p>
    <w:p w14:paraId="030941E5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Number of obs: 1702, groups:  Story, 4</w:t>
      </w:r>
    </w:p>
    <w:p w14:paraId="1531A3B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</w:p>
    <w:p w14:paraId="2C618B4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Fixed effects:</w:t>
      </w:r>
    </w:p>
    <w:p w14:paraId="3529FD3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                            Estimate Std. Error t value</w:t>
      </w:r>
    </w:p>
    <w:p w14:paraId="26E2E9B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(Intercept)                     2123.681    511.645   4.151</w:t>
      </w:r>
    </w:p>
    <w:p w14:paraId="6A2CCBB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Third_person_corr                -35.187     39.704  -0.886</w:t>
      </w:r>
    </w:p>
    <w:p w14:paraId="538F7109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erspective3rd                   133.470    116.918   1.142</w:t>
      </w:r>
    </w:p>
    <w:p w14:paraId="40F04C6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                -441.805    514.975  -0.858</w:t>
      </w:r>
    </w:p>
    <w:p w14:paraId="5DAFAEA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1                               -13.133     29.287  -0.448</w:t>
      </w:r>
    </w:p>
    <w:p w14:paraId="37CB64E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2                                45.259     30.742   1.472</w:t>
      </w:r>
    </w:p>
    <w:p w14:paraId="10EBBD67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Gender2                         -229.198     94.887  -2.415</w:t>
      </w:r>
    </w:p>
    <w:p w14:paraId="3ECDE213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Age                               30.377      2.557  11.879</w:t>
      </w:r>
    </w:p>
    <w:p w14:paraId="7B66BB94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Education                       -140.481     67.390  -2.085</w:t>
      </w:r>
    </w:p>
    <w:p w14:paraId="2F37245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DutchTRUE                        220.652    140.211   1.574</w:t>
      </w:r>
    </w:p>
    <w:p w14:paraId="7178DB2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keFiction                     -170.470     43.017  -3.963</w:t>
      </w:r>
    </w:p>
    <w:p w14:paraId="447CCCC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keFact                         117.513     55.278   2.126</w:t>
      </w:r>
    </w:p>
    <w:p w14:paraId="02C7AA3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Perspective3rd:ConditionFiction -196.422    165.502  -1.187</w:t>
      </w:r>
    </w:p>
    <w:p w14:paraId="40D97F88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:LikeFiction      21.909     59.840   0.366</w:t>
      </w:r>
    </w:p>
    <w:p w14:paraId="72FE5AC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ConditionFiction:LikeFact         83.888     77.569   1.081</w:t>
      </w:r>
    </w:p>
    <w:p w14:paraId="22EE4583" w14:textId="77777777" w:rsidR="00FD5CF0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dkb"/>
          <w:rFonts w:ascii="Lucida Console" w:hAnsi="Lucida Console"/>
          <w:color w:val="C5060B"/>
          <w:sz w:val="16"/>
        </w:rPr>
      </w:pPr>
    </w:p>
    <w:p w14:paraId="29ED80B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PValues_RT3&lt;- Anova(fullmodelRTs3, type = 3, test = 'F')</w:t>
      </w:r>
    </w:p>
    <w:p w14:paraId="1770BDC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Style w:val="gcwxi2kcpjb"/>
          <w:rFonts w:ascii="Lucida Console" w:hAnsi="Lucida Console"/>
          <w:color w:val="0000FF"/>
          <w:sz w:val="16"/>
        </w:rPr>
      </w:pPr>
      <w:r w:rsidRPr="00C13B15">
        <w:rPr>
          <w:rStyle w:val="gcwxi2kcpkb"/>
          <w:rFonts w:ascii="Lucida Console" w:hAnsi="Lucida Console"/>
          <w:color w:val="0000FF"/>
          <w:sz w:val="16"/>
        </w:rPr>
        <w:t xml:space="preserve">&gt; </w:t>
      </w:r>
      <w:r w:rsidRPr="00C13B15">
        <w:rPr>
          <w:rStyle w:val="gcwxi2kcpjb"/>
          <w:rFonts w:ascii="Lucida Console" w:hAnsi="Lucida Console"/>
          <w:color w:val="0000FF"/>
          <w:sz w:val="16"/>
        </w:rPr>
        <w:t>PValues_RT3</w:t>
      </w:r>
    </w:p>
    <w:p w14:paraId="5B2E7E4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Analysis of Deviance Table (Type III Wald</w:t>
      </w:r>
      <w:r>
        <w:rPr>
          <w:rFonts w:ascii="Lucida Console" w:hAnsi="Lucida Console"/>
          <w:color w:val="000000"/>
          <w:sz w:val="16"/>
        </w:rPr>
        <w:t xml:space="preserve"> F tests with Kenward-Roger df)</w:t>
      </w:r>
    </w:p>
    <w:p w14:paraId="21B00A1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Response: Third_person_RT</w:t>
      </w:r>
    </w:p>
    <w:p w14:paraId="7980F8F0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                             F Df  Df.res    Pr(&gt;F)    </w:t>
      </w:r>
    </w:p>
    <w:p w14:paraId="63DAF96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(Intercept)            17.2279  1   56.16 0.0001136 ***</w:t>
      </w:r>
    </w:p>
    <w:p w14:paraId="62A0070A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Third_person_corr       0.7825  1 1686.02 0.3765003    </w:t>
      </w:r>
    </w:p>
    <w:p w14:paraId="303B042B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erspective             1.3029  1 1684.54 0.2538468    </w:t>
      </w:r>
    </w:p>
    <w:p w14:paraId="631BB0E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               0.7359  1 1684.29 0.3910892    </w:t>
      </w:r>
    </w:p>
    <w:p w14:paraId="385F3CA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1                      0.2009  1 1685.72 0.6540520    </w:t>
      </w:r>
    </w:p>
    <w:p w14:paraId="38A5BFB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2                      2.1659  1 1685.60 0.1412873    </w:t>
      </w:r>
    </w:p>
    <w:p w14:paraId="49B9619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Gender                  5.8341  1 1684.23 0.0158245 *  </w:t>
      </w:r>
    </w:p>
    <w:p w14:paraId="67E0E272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Age                   141.1113  1 1684.11 &lt; 2.2e-16 ***</w:t>
      </w:r>
    </w:p>
    <w:p w14:paraId="395C2966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Education               4.3455  1 1684.05 0.0372580 *  </w:t>
      </w:r>
    </w:p>
    <w:p w14:paraId="1FACFCC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Dutch                   2.4761  1 1684.43 0.1157741    </w:t>
      </w:r>
    </w:p>
    <w:p w14:paraId="4A6B4101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LikeFiction            15.7025  1 1684.24 7.722e-05 ***</w:t>
      </w:r>
    </w:p>
    <w:p w14:paraId="0FA998D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LikeFact                4.5187  1 1684.30 0.0336722 *  </w:t>
      </w:r>
    </w:p>
    <w:p w14:paraId="7859ED0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Perspective:Condition   1.4077  1 1685.37 0.2356113    </w:t>
      </w:r>
    </w:p>
    <w:p w14:paraId="2CE8610C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:LikeFiction   0.1340  1 1684.14 0.7143246    </w:t>
      </w:r>
    </w:p>
    <w:p w14:paraId="69DFC1EE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 xml:space="preserve">Condition:LikeFact      1.1694  1 1684.36 0.2796832    </w:t>
      </w:r>
    </w:p>
    <w:p w14:paraId="481FA69F" w14:textId="77777777" w:rsidR="00FD5CF0" w:rsidRPr="00C13B15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---</w:t>
      </w:r>
    </w:p>
    <w:p w14:paraId="0147EF77" w14:textId="77777777" w:rsidR="00FD5CF0" w:rsidRPr="00FD5CF0" w:rsidRDefault="00FD5CF0" w:rsidP="00EF5008">
      <w:pPr>
        <w:pStyle w:val="HTMLPreformatted"/>
        <w:shd w:val="clear" w:color="auto" w:fill="FFFFFF"/>
        <w:wordWrap w:val="0"/>
        <w:spacing w:line="360" w:lineRule="auto"/>
        <w:rPr>
          <w:rFonts w:ascii="Lucida Console" w:hAnsi="Lucida Console"/>
          <w:color w:val="000000"/>
          <w:sz w:val="16"/>
        </w:rPr>
      </w:pPr>
      <w:r w:rsidRPr="00C13B15">
        <w:rPr>
          <w:rFonts w:ascii="Lucida Console" w:hAnsi="Lucida Console"/>
          <w:color w:val="000000"/>
          <w:sz w:val="16"/>
        </w:rPr>
        <w:t>Signif. codes:  0 ‘***’ 0.001 ‘**’ 0.01 ‘*’ 0.05 ‘.’ 0.1 ‘ ’ 1</w:t>
      </w:r>
    </w:p>
    <w:sectPr w:rsidR="00FD5CF0" w:rsidRPr="00FD5CF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3F6873" w14:textId="77777777" w:rsidR="00B775FC" w:rsidRDefault="00B775FC" w:rsidP="00FD5CF0">
      <w:pPr>
        <w:spacing w:after="0" w:line="240" w:lineRule="auto"/>
      </w:pPr>
      <w:r>
        <w:separator/>
      </w:r>
    </w:p>
  </w:endnote>
  <w:endnote w:type="continuationSeparator" w:id="0">
    <w:p w14:paraId="7D92731E" w14:textId="77777777" w:rsidR="00B775FC" w:rsidRDefault="00B775FC" w:rsidP="00FD5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3026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798C28" w14:textId="77777777" w:rsidR="00A924F6" w:rsidRDefault="00A924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8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02D496" w14:textId="77777777" w:rsidR="00A924F6" w:rsidRDefault="00A924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E525B" w14:textId="77777777" w:rsidR="00B775FC" w:rsidRDefault="00B775FC" w:rsidP="00FD5CF0">
      <w:pPr>
        <w:spacing w:after="0" w:line="240" w:lineRule="auto"/>
      </w:pPr>
      <w:r>
        <w:separator/>
      </w:r>
    </w:p>
  </w:footnote>
  <w:footnote w:type="continuationSeparator" w:id="0">
    <w:p w14:paraId="6A2177E3" w14:textId="77777777" w:rsidR="00B775FC" w:rsidRDefault="00B775FC" w:rsidP="00FD5C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CF0"/>
    <w:rsid w:val="0018483F"/>
    <w:rsid w:val="006368CC"/>
    <w:rsid w:val="006B637D"/>
    <w:rsid w:val="00846A89"/>
    <w:rsid w:val="0089687D"/>
    <w:rsid w:val="009B3886"/>
    <w:rsid w:val="00A557AA"/>
    <w:rsid w:val="00A924F6"/>
    <w:rsid w:val="00B775FC"/>
    <w:rsid w:val="00B9345B"/>
    <w:rsid w:val="00DF7A52"/>
    <w:rsid w:val="00EF5008"/>
    <w:rsid w:val="00FD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1DA2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483F"/>
    <w:pPr>
      <w:contextualSpacing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C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C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C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D5C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5C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 w:val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5CF0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cwxi2kcpkb">
    <w:name w:val="gcwxi2kcpkb"/>
    <w:basedOn w:val="DefaultParagraphFont"/>
    <w:rsid w:val="00FD5CF0"/>
  </w:style>
  <w:style w:type="character" w:customStyle="1" w:styleId="gcwxi2kcpjb">
    <w:name w:val="gcwxi2kcpjb"/>
    <w:basedOn w:val="DefaultParagraphFont"/>
    <w:rsid w:val="00FD5CF0"/>
  </w:style>
  <w:style w:type="character" w:customStyle="1" w:styleId="gcwxi2kcdkb">
    <w:name w:val="gcwxi2kcdkb"/>
    <w:basedOn w:val="DefaultParagraphFont"/>
    <w:rsid w:val="00FD5CF0"/>
  </w:style>
  <w:style w:type="paragraph" w:styleId="Header">
    <w:name w:val="header"/>
    <w:basedOn w:val="Normal"/>
    <w:link w:val="HeaderChar"/>
    <w:uiPriority w:val="99"/>
    <w:unhideWhenUsed/>
    <w:rsid w:val="00FD5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CF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5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CF0"/>
    <w:rPr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D5CF0"/>
    <w:pPr>
      <w:contextualSpacing w:val="0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D5C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D5CF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D5CF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CF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b24f320-25f7-4c4e-adcd-a1cba98f283d">Data Sheet 4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4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9BA0B152-8B4F-274C-8428-45BC54E0F738}"/>
</file>

<file path=customXml/itemProps2.xml><?xml version="1.0" encoding="utf-8"?>
<ds:datastoreItem xmlns:ds="http://schemas.openxmlformats.org/officeDocument/2006/customXml" ds:itemID="{E63C67BD-88AD-48E6-9ABC-4E5B4CE6C459}"/>
</file>

<file path=customXml/itemProps3.xml><?xml version="1.0" encoding="utf-8"?>
<ds:datastoreItem xmlns:ds="http://schemas.openxmlformats.org/officeDocument/2006/customXml" ds:itemID="{C8F50777-9AD3-4B61-852E-2C69FF1D9720}"/>
</file>

<file path=customXml/itemProps4.xml><?xml version="1.0" encoding="utf-8"?>
<ds:datastoreItem xmlns:ds="http://schemas.openxmlformats.org/officeDocument/2006/customXml" ds:itemID="{612DF920-C2EA-479E-877D-DEC1F82A2B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5</Pages>
  <Words>9038</Words>
  <Characters>51518</Characters>
  <Application>Microsoft Macintosh Word</Application>
  <DocSecurity>0</DocSecurity>
  <Lines>429</Lines>
  <Paragraphs>120</Paragraphs>
  <ScaleCrop>false</ScaleCrop>
  <Company>MPI</Company>
  <LinksUpToDate>false</LinksUpToDate>
  <CharactersWithSpaces>60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Hartung</dc:creator>
  <cp:lastModifiedBy>Franziska Hartung</cp:lastModifiedBy>
  <cp:revision>4</cp:revision>
  <dcterms:created xsi:type="dcterms:W3CDTF">2016-07-12T15:29:00Z</dcterms:created>
  <dcterms:modified xsi:type="dcterms:W3CDTF">2017-05-19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